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3E7AC2" w14:textId="319AEE3E" w:rsidR="00DE37FF" w:rsidRDefault="00DE37FF" w:rsidP="00DE37FF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DE37FF">
        <w:rPr>
          <w:rFonts w:ascii="Times New Roman" w:hAnsi="Times New Roman" w:cs="Times New Roman"/>
          <w:b/>
          <w:bCs/>
          <w:sz w:val="28"/>
          <w:szCs w:val="28"/>
        </w:rPr>
        <w:t>Supplementary materials</w:t>
      </w:r>
    </w:p>
    <w:p w14:paraId="691B3379" w14:textId="79DEB123" w:rsidR="001F5BB8" w:rsidRPr="00DE37FF" w:rsidRDefault="001F5BB8" w:rsidP="00DE37FF">
      <w:pPr>
        <w:jc w:val="left"/>
        <w:rPr>
          <w:rFonts w:ascii="Times New Roman" w:hAnsi="Times New Roman" w:cs="Times New Roman"/>
          <w:b/>
          <w:bCs/>
          <w:szCs w:val="21"/>
        </w:rPr>
      </w:pPr>
      <w:r w:rsidRPr="00DE37FF">
        <w:rPr>
          <w:rFonts w:ascii="Times New Roman" w:hAnsi="Times New Roman" w:cs="Times New Roman"/>
          <w:b/>
          <w:bCs/>
          <w:szCs w:val="21"/>
        </w:rPr>
        <w:t>Search strategy</w:t>
      </w:r>
    </w:p>
    <w:p w14:paraId="278F983A" w14:textId="0BE4977B" w:rsidR="001F5BB8" w:rsidRPr="000D5A3D" w:rsidRDefault="001F5BB8" w:rsidP="001F5BB8">
      <w:pPr>
        <w:jc w:val="left"/>
        <w:rPr>
          <w:rFonts w:ascii="Times New Roman" w:hAnsi="Times New Roman" w:cs="Times New Roman"/>
          <w:szCs w:val="21"/>
        </w:rPr>
      </w:pPr>
      <w:r w:rsidRPr="001F5BB8">
        <w:rPr>
          <w:rFonts w:ascii="Times New Roman" w:hAnsi="Times New Roman" w:cs="Times New Roman"/>
          <w:szCs w:val="21"/>
        </w:rPr>
        <w:t>Pubme</w:t>
      </w:r>
      <w:r w:rsidRPr="000D5A3D">
        <w:rPr>
          <w:rFonts w:ascii="Times New Roman" w:hAnsi="Times New Roman" w:cs="Times New Roman"/>
          <w:szCs w:val="21"/>
        </w:rPr>
        <w:t>d</w:t>
      </w:r>
    </w:p>
    <w:tbl>
      <w:tblPr>
        <w:tblStyle w:val="a3"/>
        <w:tblW w:w="8359" w:type="dxa"/>
        <w:tblLook w:val="04A0" w:firstRow="1" w:lastRow="0" w:firstColumn="1" w:lastColumn="0" w:noHBand="0" w:noVBand="1"/>
      </w:tblPr>
      <w:tblGrid>
        <w:gridCol w:w="574"/>
        <w:gridCol w:w="1689"/>
        <w:gridCol w:w="6096"/>
      </w:tblGrid>
      <w:tr w:rsidR="001F5BB8" w:rsidRPr="000D5A3D" w14:paraId="3CDCE5B1" w14:textId="77777777" w:rsidTr="000D5A3D">
        <w:tc>
          <w:tcPr>
            <w:tcW w:w="574" w:type="dxa"/>
          </w:tcPr>
          <w:p w14:paraId="42D80BC2" w14:textId="4E8012AC" w:rsidR="001F5BB8" w:rsidRPr="000D5A3D" w:rsidRDefault="001F5BB8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A3D">
              <w:rPr>
                <w:rFonts w:ascii="Times New Roman" w:hAnsi="Times New Roman" w:cs="Times New Roman"/>
                <w:szCs w:val="21"/>
              </w:rPr>
              <w:t>No.</w:t>
            </w:r>
          </w:p>
        </w:tc>
        <w:tc>
          <w:tcPr>
            <w:tcW w:w="1689" w:type="dxa"/>
          </w:tcPr>
          <w:p w14:paraId="127E2C82" w14:textId="2C653CBE" w:rsidR="001F5BB8" w:rsidRPr="000D5A3D" w:rsidRDefault="001F5BB8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A3D">
              <w:rPr>
                <w:rFonts w:ascii="Times New Roman" w:hAnsi="Times New Roman" w:cs="Times New Roman"/>
                <w:szCs w:val="21"/>
              </w:rPr>
              <w:t>Subjects</w:t>
            </w:r>
          </w:p>
        </w:tc>
        <w:tc>
          <w:tcPr>
            <w:tcW w:w="6096" w:type="dxa"/>
          </w:tcPr>
          <w:p w14:paraId="0D7E2EFA" w14:textId="335CBD81" w:rsidR="001F5BB8" w:rsidRPr="000D5A3D" w:rsidRDefault="001F5BB8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A3D">
              <w:rPr>
                <w:rFonts w:ascii="Times New Roman" w:hAnsi="Times New Roman" w:cs="Times New Roman"/>
                <w:szCs w:val="21"/>
              </w:rPr>
              <w:t>Items</w:t>
            </w:r>
          </w:p>
        </w:tc>
      </w:tr>
      <w:tr w:rsidR="001F5BB8" w:rsidRPr="000D5A3D" w14:paraId="71D38BAF" w14:textId="77777777" w:rsidTr="000D5A3D">
        <w:tc>
          <w:tcPr>
            <w:tcW w:w="574" w:type="dxa"/>
          </w:tcPr>
          <w:p w14:paraId="600D7746" w14:textId="5343691C" w:rsidR="001F5BB8" w:rsidRPr="000D5A3D" w:rsidRDefault="001F5BB8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A3D">
              <w:rPr>
                <w:rFonts w:ascii="Times New Roman" w:hAnsi="Times New Roman" w:cs="Times New Roman"/>
                <w:szCs w:val="21"/>
              </w:rPr>
              <w:t>#1</w:t>
            </w:r>
          </w:p>
        </w:tc>
        <w:tc>
          <w:tcPr>
            <w:tcW w:w="1689" w:type="dxa"/>
          </w:tcPr>
          <w:p w14:paraId="01648BF9" w14:textId="7547D6EF" w:rsidR="001F5BB8" w:rsidRPr="000D5A3D" w:rsidRDefault="001F5BB8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5BB8">
              <w:rPr>
                <w:rFonts w:ascii="Times New Roman" w:hAnsi="Times New Roman" w:cs="Times New Roman"/>
                <w:szCs w:val="21"/>
              </w:rPr>
              <w:t>CKD</w:t>
            </w:r>
          </w:p>
        </w:tc>
        <w:tc>
          <w:tcPr>
            <w:tcW w:w="6096" w:type="dxa"/>
          </w:tcPr>
          <w:p w14:paraId="095A8CAD" w14:textId="54B23AF4" w:rsidR="001F5BB8" w:rsidRPr="000D5A3D" w:rsidRDefault="001F5BB8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5BB8">
              <w:rPr>
                <w:rFonts w:ascii="Times New Roman" w:hAnsi="Times New Roman" w:cs="Times New Roman"/>
                <w:szCs w:val="21"/>
              </w:rPr>
              <w:t>"Renal Insufficiency, Chronic"[MeSH Terms]</w:t>
            </w:r>
          </w:p>
        </w:tc>
      </w:tr>
      <w:tr w:rsidR="001F5BB8" w:rsidRPr="000D5A3D" w14:paraId="683188CF" w14:textId="77777777" w:rsidTr="000D5A3D">
        <w:tc>
          <w:tcPr>
            <w:tcW w:w="574" w:type="dxa"/>
          </w:tcPr>
          <w:p w14:paraId="0F1FA4C6" w14:textId="79937ED8" w:rsidR="001F5BB8" w:rsidRPr="000D5A3D" w:rsidRDefault="006408B5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A3D">
              <w:rPr>
                <w:rFonts w:ascii="Times New Roman" w:hAnsi="Times New Roman" w:cs="Times New Roman"/>
                <w:szCs w:val="21"/>
              </w:rPr>
              <w:t>#2</w:t>
            </w:r>
          </w:p>
        </w:tc>
        <w:tc>
          <w:tcPr>
            <w:tcW w:w="1689" w:type="dxa"/>
          </w:tcPr>
          <w:p w14:paraId="5BA29ED0" w14:textId="7FA59A5B" w:rsidR="001F5BB8" w:rsidRPr="000D5A3D" w:rsidRDefault="001F5BB8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96" w:type="dxa"/>
          </w:tcPr>
          <w:p w14:paraId="08B378E4" w14:textId="1986C593" w:rsidR="001F5BB8" w:rsidRPr="000D5A3D" w:rsidRDefault="001F5BB8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5BB8">
              <w:rPr>
                <w:rFonts w:ascii="Times New Roman" w:hAnsi="Times New Roman" w:cs="Times New Roman"/>
                <w:szCs w:val="21"/>
              </w:rPr>
              <w:t>Chronic Renal Insufficiencies"[Title/Abstract]</w:t>
            </w:r>
          </w:p>
        </w:tc>
      </w:tr>
      <w:tr w:rsidR="001F5BB8" w:rsidRPr="000D5A3D" w14:paraId="5C7CDD35" w14:textId="77777777" w:rsidTr="000D5A3D">
        <w:tc>
          <w:tcPr>
            <w:tcW w:w="574" w:type="dxa"/>
          </w:tcPr>
          <w:p w14:paraId="5DC59496" w14:textId="2A762F2A" w:rsidR="001F5BB8" w:rsidRPr="000D5A3D" w:rsidRDefault="006408B5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A3D">
              <w:rPr>
                <w:rFonts w:ascii="Times New Roman" w:hAnsi="Times New Roman" w:cs="Times New Roman"/>
                <w:szCs w:val="21"/>
              </w:rPr>
              <w:t>#3</w:t>
            </w:r>
          </w:p>
        </w:tc>
        <w:tc>
          <w:tcPr>
            <w:tcW w:w="1689" w:type="dxa"/>
          </w:tcPr>
          <w:p w14:paraId="4F5A6010" w14:textId="4C010264" w:rsidR="001F5BB8" w:rsidRPr="000D5A3D" w:rsidRDefault="001F5BB8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96" w:type="dxa"/>
          </w:tcPr>
          <w:p w14:paraId="5924311C" w14:textId="0E0F40FF" w:rsidR="001F5BB8" w:rsidRPr="000D5A3D" w:rsidRDefault="001F5BB8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5BB8">
              <w:rPr>
                <w:rFonts w:ascii="Times New Roman" w:hAnsi="Times New Roman" w:cs="Times New Roman"/>
                <w:szCs w:val="21"/>
              </w:rPr>
              <w:t>"Chronic Renal Insufficiency"[Title/Abstract]</w:t>
            </w:r>
          </w:p>
        </w:tc>
      </w:tr>
      <w:tr w:rsidR="001F5BB8" w:rsidRPr="000D5A3D" w14:paraId="68525C03" w14:textId="77777777" w:rsidTr="000D5A3D">
        <w:tc>
          <w:tcPr>
            <w:tcW w:w="574" w:type="dxa"/>
          </w:tcPr>
          <w:p w14:paraId="22B1E530" w14:textId="12FC1A21" w:rsidR="001F5BB8" w:rsidRPr="000D5A3D" w:rsidRDefault="006408B5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A3D">
              <w:rPr>
                <w:rFonts w:ascii="Times New Roman" w:hAnsi="Times New Roman" w:cs="Times New Roman"/>
                <w:szCs w:val="21"/>
              </w:rPr>
              <w:t>#4</w:t>
            </w:r>
          </w:p>
        </w:tc>
        <w:tc>
          <w:tcPr>
            <w:tcW w:w="1689" w:type="dxa"/>
          </w:tcPr>
          <w:p w14:paraId="3D3F1285" w14:textId="7FE22BA9" w:rsidR="001F5BB8" w:rsidRPr="000D5A3D" w:rsidRDefault="001F5BB8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96" w:type="dxa"/>
          </w:tcPr>
          <w:p w14:paraId="37B6511B" w14:textId="0513ACA4" w:rsidR="001F5BB8" w:rsidRPr="000D5A3D" w:rsidRDefault="001F5BB8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5BB8">
              <w:rPr>
                <w:rFonts w:ascii="Times New Roman" w:hAnsi="Times New Roman" w:cs="Times New Roman"/>
                <w:szCs w:val="21"/>
              </w:rPr>
              <w:t>"Kidney Insufficiency, Chronic"[Title/Abstract]</w:t>
            </w:r>
          </w:p>
        </w:tc>
      </w:tr>
      <w:tr w:rsidR="001F5BB8" w:rsidRPr="000D5A3D" w14:paraId="336FB230" w14:textId="77777777" w:rsidTr="000D5A3D">
        <w:tc>
          <w:tcPr>
            <w:tcW w:w="574" w:type="dxa"/>
          </w:tcPr>
          <w:p w14:paraId="5591F193" w14:textId="6C831C7B" w:rsidR="001F5BB8" w:rsidRPr="000D5A3D" w:rsidRDefault="006408B5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A3D">
              <w:rPr>
                <w:rFonts w:ascii="Times New Roman" w:hAnsi="Times New Roman" w:cs="Times New Roman"/>
                <w:szCs w:val="21"/>
              </w:rPr>
              <w:t>#5</w:t>
            </w:r>
          </w:p>
        </w:tc>
        <w:tc>
          <w:tcPr>
            <w:tcW w:w="1689" w:type="dxa"/>
          </w:tcPr>
          <w:p w14:paraId="3AA0CBD0" w14:textId="1DB22068" w:rsidR="001F5BB8" w:rsidRPr="000D5A3D" w:rsidRDefault="001F5BB8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96" w:type="dxa"/>
          </w:tcPr>
          <w:p w14:paraId="45B7B38B" w14:textId="5E543AF0" w:rsidR="001F5BB8" w:rsidRPr="000D5A3D" w:rsidRDefault="001F5BB8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5BB8">
              <w:rPr>
                <w:rFonts w:ascii="Times New Roman" w:hAnsi="Times New Roman" w:cs="Times New Roman"/>
                <w:szCs w:val="21"/>
              </w:rPr>
              <w:t>"Chronic Kidney Insufficiency"[Title/Abstract]</w:t>
            </w:r>
          </w:p>
        </w:tc>
      </w:tr>
      <w:tr w:rsidR="001F5BB8" w:rsidRPr="000D5A3D" w14:paraId="1063CDC4" w14:textId="77777777" w:rsidTr="000D5A3D">
        <w:tc>
          <w:tcPr>
            <w:tcW w:w="574" w:type="dxa"/>
          </w:tcPr>
          <w:p w14:paraId="6160558E" w14:textId="7CE8993C" w:rsidR="001F5BB8" w:rsidRPr="000D5A3D" w:rsidRDefault="006408B5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A3D">
              <w:rPr>
                <w:rFonts w:ascii="Times New Roman" w:hAnsi="Times New Roman" w:cs="Times New Roman"/>
                <w:szCs w:val="21"/>
              </w:rPr>
              <w:t>#6</w:t>
            </w:r>
          </w:p>
        </w:tc>
        <w:tc>
          <w:tcPr>
            <w:tcW w:w="1689" w:type="dxa"/>
          </w:tcPr>
          <w:p w14:paraId="5F13BB58" w14:textId="5AED6C4B" w:rsidR="001F5BB8" w:rsidRPr="000D5A3D" w:rsidRDefault="001F5BB8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96" w:type="dxa"/>
          </w:tcPr>
          <w:p w14:paraId="13070BFE" w14:textId="7E3F1DE7" w:rsidR="001F5BB8" w:rsidRPr="000D5A3D" w:rsidRDefault="001F5BB8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5BB8">
              <w:rPr>
                <w:rFonts w:ascii="Times New Roman" w:hAnsi="Times New Roman" w:cs="Times New Roman"/>
                <w:szCs w:val="21"/>
              </w:rPr>
              <w:t>"Chronic Kidney Diseases"[Title/Abstract]</w:t>
            </w:r>
          </w:p>
        </w:tc>
      </w:tr>
      <w:tr w:rsidR="001F5BB8" w:rsidRPr="000D5A3D" w14:paraId="01581729" w14:textId="77777777" w:rsidTr="000D5A3D">
        <w:tc>
          <w:tcPr>
            <w:tcW w:w="574" w:type="dxa"/>
          </w:tcPr>
          <w:p w14:paraId="0A4AAD8B" w14:textId="024B8B10" w:rsidR="001F5BB8" w:rsidRPr="000D5A3D" w:rsidRDefault="006408B5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A3D">
              <w:rPr>
                <w:rFonts w:ascii="Times New Roman" w:hAnsi="Times New Roman" w:cs="Times New Roman"/>
                <w:szCs w:val="21"/>
              </w:rPr>
              <w:t>#7</w:t>
            </w:r>
          </w:p>
        </w:tc>
        <w:tc>
          <w:tcPr>
            <w:tcW w:w="1689" w:type="dxa"/>
          </w:tcPr>
          <w:p w14:paraId="5FD99E69" w14:textId="47BF2065" w:rsidR="001F5BB8" w:rsidRPr="000D5A3D" w:rsidRDefault="001F5BB8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96" w:type="dxa"/>
          </w:tcPr>
          <w:p w14:paraId="3A9F038D" w14:textId="003CF4EA" w:rsidR="001F5BB8" w:rsidRPr="000D5A3D" w:rsidRDefault="006408B5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5BB8">
              <w:rPr>
                <w:rFonts w:ascii="Times New Roman" w:hAnsi="Times New Roman" w:cs="Times New Roman"/>
                <w:szCs w:val="21"/>
              </w:rPr>
              <w:t>"Chronic Kidney Disease"[Title/Abstract]</w:t>
            </w:r>
          </w:p>
        </w:tc>
      </w:tr>
      <w:tr w:rsidR="001F5BB8" w:rsidRPr="000D5A3D" w14:paraId="2D8567BF" w14:textId="77777777" w:rsidTr="000D5A3D">
        <w:tc>
          <w:tcPr>
            <w:tcW w:w="574" w:type="dxa"/>
          </w:tcPr>
          <w:p w14:paraId="14EE83FA" w14:textId="27228675" w:rsidR="001F5BB8" w:rsidRPr="000D5A3D" w:rsidRDefault="006408B5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A3D">
              <w:rPr>
                <w:rFonts w:ascii="Times New Roman" w:hAnsi="Times New Roman" w:cs="Times New Roman"/>
                <w:szCs w:val="21"/>
              </w:rPr>
              <w:t>#8</w:t>
            </w:r>
          </w:p>
        </w:tc>
        <w:tc>
          <w:tcPr>
            <w:tcW w:w="1689" w:type="dxa"/>
          </w:tcPr>
          <w:p w14:paraId="1D49BBAE" w14:textId="77777777" w:rsidR="001F5BB8" w:rsidRPr="000D5A3D" w:rsidRDefault="001F5BB8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96" w:type="dxa"/>
          </w:tcPr>
          <w:p w14:paraId="30B1BBFB" w14:textId="6B7680DC" w:rsidR="001F5BB8" w:rsidRPr="000D5A3D" w:rsidRDefault="006408B5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5BB8">
              <w:rPr>
                <w:rFonts w:ascii="Times New Roman" w:hAnsi="Times New Roman" w:cs="Times New Roman"/>
                <w:szCs w:val="21"/>
              </w:rPr>
              <w:t>"Disease, Chronic Kidney"[Title/Abstract]</w:t>
            </w:r>
          </w:p>
        </w:tc>
      </w:tr>
      <w:tr w:rsidR="001F5BB8" w:rsidRPr="000D5A3D" w14:paraId="627C5D15" w14:textId="77777777" w:rsidTr="000D5A3D">
        <w:tc>
          <w:tcPr>
            <w:tcW w:w="574" w:type="dxa"/>
          </w:tcPr>
          <w:p w14:paraId="71E9E2E0" w14:textId="728CFF55" w:rsidR="001F5BB8" w:rsidRPr="000D5A3D" w:rsidRDefault="006408B5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A3D">
              <w:rPr>
                <w:rFonts w:ascii="Times New Roman" w:hAnsi="Times New Roman" w:cs="Times New Roman"/>
                <w:szCs w:val="21"/>
              </w:rPr>
              <w:t>#9</w:t>
            </w:r>
          </w:p>
        </w:tc>
        <w:tc>
          <w:tcPr>
            <w:tcW w:w="1689" w:type="dxa"/>
          </w:tcPr>
          <w:p w14:paraId="34B19912" w14:textId="77777777" w:rsidR="001F5BB8" w:rsidRPr="000D5A3D" w:rsidRDefault="001F5BB8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96" w:type="dxa"/>
          </w:tcPr>
          <w:p w14:paraId="1C4A1E62" w14:textId="3618C8FC" w:rsidR="001F5BB8" w:rsidRPr="000D5A3D" w:rsidRDefault="006408B5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5BB8">
              <w:rPr>
                <w:rFonts w:ascii="Times New Roman" w:hAnsi="Times New Roman" w:cs="Times New Roman"/>
                <w:szCs w:val="21"/>
              </w:rPr>
              <w:t>"Diseases, Chronic Kidney"[Title/Abstract]</w:t>
            </w:r>
          </w:p>
        </w:tc>
      </w:tr>
      <w:tr w:rsidR="001F5BB8" w:rsidRPr="000D5A3D" w14:paraId="7F73A38B" w14:textId="77777777" w:rsidTr="000D5A3D">
        <w:tc>
          <w:tcPr>
            <w:tcW w:w="574" w:type="dxa"/>
          </w:tcPr>
          <w:p w14:paraId="580BD368" w14:textId="1051ED3D" w:rsidR="001F5BB8" w:rsidRPr="000D5A3D" w:rsidRDefault="006408B5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A3D">
              <w:rPr>
                <w:rFonts w:ascii="Times New Roman" w:hAnsi="Times New Roman" w:cs="Times New Roman"/>
                <w:szCs w:val="21"/>
              </w:rPr>
              <w:t>#10</w:t>
            </w:r>
          </w:p>
        </w:tc>
        <w:tc>
          <w:tcPr>
            <w:tcW w:w="1689" w:type="dxa"/>
          </w:tcPr>
          <w:p w14:paraId="58BA2262" w14:textId="77777777" w:rsidR="001F5BB8" w:rsidRPr="000D5A3D" w:rsidRDefault="001F5BB8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96" w:type="dxa"/>
          </w:tcPr>
          <w:p w14:paraId="77C5EF20" w14:textId="3904B134" w:rsidR="001F5BB8" w:rsidRPr="000D5A3D" w:rsidRDefault="006408B5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5BB8">
              <w:rPr>
                <w:rFonts w:ascii="Times New Roman" w:hAnsi="Times New Roman" w:cs="Times New Roman"/>
                <w:szCs w:val="21"/>
              </w:rPr>
              <w:t>"Kidney Disease, Chronic"[Title/Abstract]</w:t>
            </w:r>
          </w:p>
        </w:tc>
      </w:tr>
      <w:tr w:rsidR="001F5BB8" w:rsidRPr="000D5A3D" w14:paraId="6D945051" w14:textId="77777777" w:rsidTr="000D5A3D">
        <w:tc>
          <w:tcPr>
            <w:tcW w:w="574" w:type="dxa"/>
          </w:tcPr>
          <w:p w14:paraId="125614B1" w14:textId="4E8417CF" w:rsidR="001F5BB8" w:rsidRPr="000D5A3D" w:rsidRDefault="006408B5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A3D">
              <w:rPr>
                <w:rFonts w:ascii="Times New Roman" w:hAnsi="Times New Roman" w:cs="Times New Roman"/>
                <w:szCs w:val="21"/>
              </w:rPr>
              <w:t>#11</w:t>
            </w:r>
          </w:p>
        </w:tc>
        <w:tc>
          <w:tcPr>
            <w:tcW w:w="1689" w:type="dxa"/>
          </w:tcPr>
          <w:p w14:paraId="0B649442" w14:textId="70B20C6C" w:rsidR="001F5BB8" w:rsidRPr="000D5A3D" w:rsidRDefault="001F5BB8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96" w:type="dxa"/>
          </w:tcPr>
          <w:p w14:paraId="2C98662B" w14:textId="66A2C980" w:rsidR="001F5BB8" w:rsidRPr="000D5A3D" w:rsidRDefault="006408B5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5BB8">
              <w:rPr>
                <w:rFonts w:ascii="Times New Roman" w:hAnsi="Times New Roman" w:cs="Times New Roman"/>
                <w:szCs w:val="21"/>
              </w:rPr>
              <w:t>"Kidney Diseases, Chronic"[Title/Abstract]</w:t>
            </w:r>
          </w:p>
        </w:tc>
      </w:tr>
      <w:tr w:rsidR="001F5BB8" w:rsidRPr="000D5A3D" w14:paraId="178C0EE4" w14:textId="77777777" w:rsidTr="000D5A3D">
        <w:tc>
          <w:tcPr>
            <w:tcW w:w="574" w:type="dxa"/>
          </w:tcPr>
          <w:p w14:paraId="6DDA2550" w14:textId="5316A8CB" w:rsidR="001F5BB8" w:rsidRPr="000D5A3D" w:rsidRDefault="006408B5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A3D">
              <w:rPr>
                <w:rFonts w:ascii="Times New Roman" w:hAnsi="Times New Roman" w:cs="Times New Roman"/>
                <w:szCs w:val="21"/>
              </w:rPr>
              <w:t>#12</w:t>
            </w:r>
          </w:p>
        </w:tc>
        <w:tc>
          <w:tcPr>
            <w:tcW w:w="1689" w:type="dxa"/>
          </w:tcPr>
          <w:p w14:paraId="64D671DC" w14:textId="77777777" w:rsidR="001F5BB8" w:rsidRPr="000D5A3D" w:rsidRDefault="001F5BB8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96" w:type="dxa"/>
          </w:tcPr>
          <w:p w14:paraId="11DAF23F" w14:textId="228B6535" w:rsidR="001F5BB8" w:rsidRPr="000D5A3D" w:rsidRDefault="006408B5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5BB8">
              <w:rPr>
                <w:rFonts w:ascii="Times New Roman" w:hAnsi="Times New Roman" w:cs="Times New Roman"/>
                <w:szCs w:val="21"/>
              </w:rPr>
              <w:t>"Chronic Renal Diseases"[Title/Abstract]</w:t>
            </w:r>
          </w:p>
        </w:tc>
      </w:tr>
      <w:tr w:rsidR="001F5BB8" w:rsidRPr="000D5A3D" w14:paraId="13F95736" w14:textId="77777777" w:rsidTr="000D5A3D">
        <w:tc>
          <w:tcPr>
            <w:tcW w:w="574" w:type="dxa"/>
          </w:tcPr>
          <w:p w14:paraId="7323F68D" w14:textId="4A0A9C15" w:rsidR="001F5BB8" w:rsidRPr="000D5A3D" w:rsidRDefault="006408B5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A3D">
              <w:rPr>
                <w:rFonts w:ascii="Times New Roman" w:hAnsi="Times New Roman" w:cs="Times New Roman"/>
                <w:szCs w:val="21"/>
              </w:rPr>
              <w:t>#13</w:t>
            </w:r>
          </w:p>
        </w:tc>
        <w:tc>
          <w:tcPr>
            <w:tcW w:w="1689" w:type="dxa"/>
          </w:tcPr>
          <w:p w14:paraId="45B66221" w14:textId="77777777" w:rsidR="001F5BB8" w:rsidRPr="000D5A3D" w:rsidRDefault="001F5BB8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96" w:type="dxa"/>
          </w:tcPr>
          <w:p w14:paraId="00DF5CD7" w14:textId="2D528E86" w:rsidR="001F5BB8" w:rsidRPr="000D5A3D" w:rsidRDefault="006408B5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5BB8">
              <w:rPr>
                <w:rFonts w:ascii="Times New Roman" w:hAnsi="Times New Roman" w:cs="Times New Roman"/>
                <w:szCs w:val="21"/>
              </w:rPr>
              <w:t>"Chronic Renal Disease"[Title/Abstract]</w:t>
            </w:r>
          </w:p>
        </w:tc>
      </w:tr>
      <w:tr w:rsidR="001F5BB8" w:rsidRPr="000D5A3D" w14:paraId="74549BC7" w14:textId="77777777" w:rsidTr="000D5A3D">
        <w:tc>
          <w:tcPr>
            <w:tcW w:w="574" w:type="dxa"/>
          </w:tcPr>
          <w:p w14:paraId="5F936172" w14:textId="2C685F56" w:rsidR="001F5BB8" w:rsidRPr="000D5A3D" w:rsidRDefault="006408B5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A3D">
              <w:rPr>
                <w:rFonts w:ascii="Times New Roman" w:hAnsi="Times New Roman" w:cs="Times New Roman"/>
                <w:szCs w:val="21"/>
              </w:rPr>
              <w:t>#14</w:t>
            </w:r>
          </w:p>
        </w:tc>
        <w:tc>
          <w:tcPr>
            <w:tcW w:w="1689" w:type="dxa"/>
          </w:tcPr>
          <w:p w14:paraId="340E4BE9" w14:textId="77777777" w:rsidR="001F5BB8" w:rsidRPr="000D5A3D" w:rsidRDefault="001F5BB8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96" w:type="dxa"/>
          </w:tcPr>
          <w:p w14:paraId="2383049C" w14:textId="4D098351" w:rsidR="001F5BB8" w:rsidRPr="000D5A3D" w:rsidRDefault="006408B5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5BB8">
              <w:rPr>
                <w:rFonts w:ascii="Times New Roman" w:hAnsi="Times New Roman" w:cs="Times New Roman"/>
                <w:szCs w:val="21"/>
              </w:rPr>
              <w:t>"Disease, Chronic Renal"[Title/Abstract]</w:t>
            </w:r>
          </w:p>
        </w:tc>
      </w:tr>
      <w:tr w:rsidR="006408B5" w:rsidRPr="000D5A3D" w14:paraId="3A452F62" w14:textId="77777777" w:rsidTr="000D5A3D">
        <w:tc>
          <w:tcPr>
            <w:tcW w:w="574" w:type="dxa"/>
          </w:tcPr>
          <w:p w14:paraId="0041D618" w14:textId="0E37A939" w:rsidR="006408B5" w:rsidRPr="000D5A3D" w:rsidRDefault="006408B5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A3D">
              <w:rPr>
                <w:rFonts w:ascii="Times New Roman" w:hAnsi="Times New Roman" w:cs="Times New Roman"/>
                <w:szCs w:val="21"/>
              </w:rPr>
              <w:t>#15</w:t>
            </w:r>
          </w:p>
        </w:tc>
        <w:tc>
          <w:tcPr>
            <w:tcW w:w="1689" w:type="dxa"/>
          </w:tcPr>
          <w:p w14:paraId="78BEF7D5" w14:textId="77777777" w:rsidR="006408B5" w:rsidRPr="000D5A3D" w:rsidRDefault="006408B5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96" w:type="dxa"/>
          </w:tcPr>
          <w:p w14:paraId="5136B186" w14:textId="1FE0A4B3" w:rsidR="006408B5" w:rsidRPr="000D5A3D" w:rsidRDefault="006408B5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5BB8">
              <w:rPr>
                <w:rFonts w:ascii="Times New Roman" w:hAnsi="Times New Roman" w:cs="Times New Roman"/>
                <w:szCs w:val="21"/>
              </w:rPr>
              <w:t>"Diseases, Chronic Renal"[Title/Abstract]</w:t>
            </w:r>
          </w:p>
        </w:tc>
      </w:tr>
      <w:tr w:rsidR="006408B5" w:rsidRPr="000D5A3D" w14:paraId="07241FA8" w14:textId="77777777" w:rsidTr="000D5A3D">
        <w:tc>
          <w:tcPr>
            <w:tcW w:w="574" w:type="dxa"/>
          </w:tcPr>
          <w:p w14:paraId="0B3783F1" w14:textId="0881D2A3" w:rsidR="006408B5" w:rsidRPr="000D5A3D" w:rsidRDefault="006408B5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A3D">
              <w:rPr>
                <w:rFonts w:ascii="Times New Roman" w:hAnsi="Times New Roman" w:cs="Times New Roman"/>
                <w:szCs w:val="21"/>
              </w:rPr>
              <w:t>#16</w:t>
            </w:r>
          </w:p>
        </w:tc>
        <w:tc>
          <w:tcPr>
            <w:tcW w:w="1689" w:type="dxa"/>
          </w:tcPr>
          <w:p w14:paraId="6BCD7703" w14:textId="368B16A4" w:rsidR="006408B5" w:rsidRPr="000D5A3D" w:rsidRDefault="006408B5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96" w:type="dxa"/>
          </w:tcPr>
          <w:p w14:paraId="445B8C5A" w14:textId="0C942BC2" w:rsidR="006408B5" w:rsidRPr="000D5A3D" w:rsidRDefault="006408B5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5BB8">
              <w:rPr>
                <w:rFonts w:ascii="Times New Roman" w:hAnsi="Times New Roman" w:cs="Times New Roman"/>
                <w:szCs w:val="21"/>
              </w:rPr>
              <w:t>"Renal Disease, Chronic"[Title/Abstract]</w:t>
            </w:r>
          </w:p>
        </w:tc>
      </w:tr>
      <w:tr w:rsidR="006408B5" w:rsidRPr="000D5A3D" w14:paraId="6C82AE8E" w14:textId="77777777" w:rsidTr="000D5A3D">
        <w:tc>
          <w:tcPr>
            <w:tcW w:w="574" w:type="dxa"/>
          </w:tcPr>
          <w:p w14:paraId="0FDF2409" w14:textId="315597B4" w:rsidR="006408B5" w:rsidRPr="000D5A3D" w:rsidRDefault="006408B5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A3D">
              <w:rPr>
                <w:rFonts w:ascii="Times New Roman" w:hAnsi="Times New Roman" w:cs="Times New Roman"/>
                <w:szCs w:val="21"/>
              </w:rPr>
              <w:t>#17</w:t>
            </w:r>
          </w:p>
        </w:tc>
        <w:tc>
          <w:tcPr>
            <w:tcW w:w="1689" w:type="dxa"/>
          </w:tcPr>
          <w:p w14:paraId="7E7622FD" w14:textId="77777777" w:rsidR="006408B5" w:rsidRPr="000D5A3D" w:rsidRDefault="006408B5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96" w:type="dxa"/>
          </w:tcPr>
          <w:p w14:paraId="15294D2F" w14:textId="5CF2B462" w:rsidR="006408B5" w:rsidRPr="000D5A3D" w:rsidRDefault="006408B5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5BB8">
              <w:rPr>
                <w:rFonts w:ascii="Times New Roman" w:hAnsi="Times New Roman" w:cs="Times New Roman"/>
                <w:szCs w:val="21"/>
              </w:rPr>
              <w:t>"Renal Diseases, Chronic"[Title/Abstract]</w:t>
            </w:r>
          </w:p>
        </w:tc>
      </w:tr>
      <w:tr w:rsidR="006408B5" w:rsidRPr="000D5A3D" w14:paraId="0030A330" w14:textId="77777777" w:rsidTr="000D5A3D">
        <w:tc>
          <w:tcPr>
            <w:tcW w:w="574" w:type="dxa"/>
          </w:tcPr>
          <w:p w14:paraId="6C6F7D69" w14:textId="74D07EA8" w:rsidR="006408B5" w:rsidRPr="000D5A3D" w:rsidRDefault="006408B5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A3D">
              <w:rPr>
                <w:rFonts w:ascii="Times New Roman" w:hAnsi="Times New Roman" w:cs="Times New Roman"/>
                <w:szCs w:val="21"/>
              </w:rPr>
              <w:t>#18</w:t>
            </w:r>
          </w:p>
        </w:tc>
        <w:tc>
          <w:tcPr>
            <w:tcW w:w="1689" w:type="dxa"/>
          </w:tcPr>
          <w:p w14:paraId="0C2B20DB" w14:textId="77777777" w:rsidR="006408B5" w:rsidRPr="000D5A3D" w:rsidRDefault="006408B5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96" w:type="dxa"/>
          </w:tcPr>
          <w:p w14:paraId="6D9820D6" w14:textId="04388E8E" w:rsidR="006408B5" w:rsidRPr="000D5A3D" w:rsidRDefault="006408B5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5BB8">
              <w:rPr>
                <w:rFonts w:ascii="Times New Roman" w:hAnsi="Times New Roman" w:cs="Times New Roman"/>
                <w:szCs w:val="21"/>
              </w:rPr>
              <w:t>"CKD"[Title/Abstract]</w:t>
            </w:r>
          </w:p>
        </w:tc>
      </w:tr>
      <w:tr w:rsidR="006408B5" w:rsidRPr="000D5A3D" w14:paraId="35E8BF27" w14:textId="77777777" w:rsidTr="000D5A3D">
        <w:tc>
          <w:tcPr>
            <w:tcW w:w="574" w:type="dxa"/>
          </w:tcPr>
          <w:p w14:paraId="64F11C36" w14:textId="4A80495A" w:rsidR="006408B5" w:rsidRPr="000D5A3D" w:rsidRDefault="006408B5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A3D">
              <w:rPr>
                <w:rFonts w:ascii="Times New Roman" w:hAnsi="Times New Roman" w:cs="Times New Roman"/>
                <w:szCs w:val="21"/>
              </w:rPr>
              <w:t>#19</w:t>
            </w:r>
          </w:p>
        </w:tc>
        <w:tc>
          <w:tcPr>
            <w:tcW w:w="1689" w:type="dxa"/>
          </w:tcPr>
          <w:p w14:paraId="10D4312B" w14:textId="77777777" w:rsidR="006408B5" w:rsidRPr="000D5A3D" w:rsidRDefault="006408B5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96" w:type="dxa"/>
          </w:tcPr>
          <w:p w14:paraId="376EEF8D" w14:textId="1465D9A9" w:rsidR="006408B5" w:rsidRPr="000D5A3D" w:rsidRDefault="006408B5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A3D">
              <w:rPr>
                <w:rFonts w:ascii="Times New Roman" w:hAnsi="Times New Roman" w:cs="Times New Roman"/>
                <w:szCs w:val="21"/>
              </w:rPr>
              <w:t xml:space="preserve">#1 OR #2 OR #3 OR #4 OR </w:t>
            </w:r>
            <w:r w:rsidR="00027FFE" w:rsidRPr="000D5A3D">
              <w:rPr>
                <w:rFonts w:ascii="Times New Roman" w:hAnsi="Times New Roman" w:cs="Times New Roman"/>
                <w:szCs w:val="21"/>
              </w:rPr>
              <w:t>#</w:t>
            </w:r>
            <w:r w:rsidRPr="000D5A3D">
              <w:rPr>
                <w:rFonts w:ascii="Times New Roman" w:hAnsi="Times New Roman" w:cs="Times New Roman"/>
                <w:szCs w:val="21"/>
              </w:rPr>
              <w:t xml:space="preserve">5 OR </w:t>
            </w:r>
            <w:r w:rsidR="00027FFE" w:rsidRPr="000D5A3D">
              <w:rPr>
                <w:rFonts w:ascii="Times New Roman" w:hAnsi="Times New Roman" w:cs="Times New Roman"/>
                <w:szCs w:val="21"/>
              </w:rPr>
              <w:t>#</w:t>
            </w:r>
            <w:r w:rsidRPr="000D5A3D">
              <w:rPr>
                <w:rFonts w:ascii="Times New Roman" w:hAnsi="Times New Roman" w:cs="Times New Roman"/>
                <w:szCs w:val="21"/>
              </w:rPr>
              <w:t xml:space="preserve">6 OR </w:t>
            </w:r>
            <w:r w:rsidR="00027FFE" w:rsidRPr="000D5A3D">
              <w:rPr>
                <w:rFonts w:ascii="Times New Roman" w:hAnsi="Times New Roman" w:cs="Times New Roman"/>
                <w:szCs w:val="21"/>
              </w:rPr>
              <w:t>#</w:t>
            </w:r>
            <w:r w:rsidRPr="000D5A3D">
              <w:rPr>
                <w:rFonts w:ascii="Times New Roman" w:hAnsi="Times New Roman" w:cs="Times New Roman"/>
                <w:szCs w:val="21"/>
              </w:rPr>
              <w:t xml:space="preserve">7 OR </w:t>
            </w:r>
            <w:r w:rsidR="00027FFE" w:rsidRPr="000D5A3D">
              <w:rPr>
                <w:rFonts w:ascii="Times New Roman" w:hAnsi="Times New Roman" w:cs="Times New Roman"/>
                <w:szCs w:val="21"/>
              </w:rPr>
              <w:t>#</w:t>
            </w:r>
            <w:r w:rsidRPr="000D5A3D">
              <w:rPr>
                <w:rFonts w:ascii="Times New Roman" w:hAnsi="Times New Roman" w:cs="Times New Roman"/>
                <w:szCs w:val="21"/>
              </w:rPr>
              <w:t xml:space="preserve">8 OR </w:t>
            </w:r>
            <w:r w:rsidR="00027FFE" w:rsidRPr="000D5A3D">
              <w:rPr>
                <w:rFonts w:ascii="Times New Roman" w:hAnsi="Times New Roman" w:cs="Times New Roman"/>
                <w:szCs w:val="21"/>
              </w:rPr>
              <w:t>#</w:t>
            </w:r>
            <w:r w:rsidRPr="000D5A3D">
              <w:rPr>
                <w:rFonts w:ascii="Times New Roman" w:hAnsi="Times New Roman" w:cs="Times New Roman"/>
                <w:szCs w:val="21"/>
              </w:rPr>
              <w:t xml:space="preserve">9 OR </w:t>
            </w:r>
            <w:r w:rsidR="00027FFE" w:rsidRPr="000D5A3D">
              <w:rPr>
                <w:rFonts w:ascii="Times New Roman" w:hAnsi="Times New Roman" w:cs="Times New Roman"/>
                <w:szCs w:val="21"/>
              </w:rPr>
              <w:t>#</w:t>
            </w:r>
            <w:r w:rsidRPr="000D5A3D">
              <w:rPr>
                <w:rFonts w:ascii="Times New Roman" w:hAnsi="Times New Roman" w:cs="Times New Roman"/>
                <w:szCs w:val="21"/>
              </w:rPr>
              <w:t xml:space="preserve">10 OR </w:t>
            </w:r>
            <w:r w:rsidR="00027FFE" w:rsidRPr="000D5A3D">
              <w:rPr>
                <w:rFonts w:ascii="Times New Roman" w:hAnsi="Times New Roman" w:cs="Times New Roman"/>
                <w:szCs w:val="21"/>
              </w:rPr>
              <w:t>#</w:t>
            </w:r>
            <w:r w:rsidRPr="000D5A3D">
              <w:rPr>
                <w:rFonts w:ascii="Times New Roman" w:hAnsi="Times New Roman" w:cs="Times New Roman"/>
                <w:szCs w:val="21"/>
              </w:rPr>
              <w:t xml:space="preserve">11 OR </w:t>
            </w:r>
            <w:r w:rsidR="00027FFE" w:rsidRPr="000D5A3D">
              <w:rPr>
                <w:rFonts w:ascii="Times New Roman" w:hAnsi="Times New Roman" w:cs="Times New Roman"/>
                <w:szCs w:val="21"/>
              </w:rPr>
              <w:t>#</w:t>
            </w:r>
            <w:r w:rsidRPr="000D5A3D">
              <w:rPr>
                <w:rFonts w:ascii="Times New Roman" w:hAnsi="Times New Roman" w:cs="Times New Roman"/>
                <w:szCs w:val="21"/>
              </w:rPr>
              <w:t xml:space="preserve">12 OR </w:t>
            </w:r>
            <w:r w:rsidR="00027FFE" w:rsidRPr="000D5A3D">
              <w:rPr>
                <w:rFonts w:ascii="Times New Roman" w:hAnsi="Times New Roman" w:cs="Times New Roman"/>
                <w:szCs w:val="21"/>
              </w:rPr>
              <w:t>#</w:t>
            </w:r>
            <w:r w:rsidRPr="000D5A3D">
              <w:rPr>
                <w:rFonts w:ascii="Times New Roman" w:hAnsi="Times New Roman" w:cs="Times New Roman"/>
                <w:szCs w:val="21"/>
              </w:rPr>
              <w:t xml:space="preserve">13 OR </w:t>
            </w:r>
            <w:r w:rsidR="00027FFE" w:rsidRPr="000D5A3D">
              <w:rPr>
                <w:rFonts w:ascii="Times New Roman" w:hAnsi="Times New Roman" w:cs="Times New Roman"/>
                <w:szCs w:val="21"/>
              </w:rPr>
              <w:t>#</w:t>
            </w:r>
            <w:r w:rsidRPr="000D5A3D">
              <w:rPr>
                <w:rFonts w:ascii="Times New Roman" w:hAnsi="Times New Roman" w:cs="Times New Roman"/>
                <w:szCs w:val="21"/>
              </w:rPr>
              <w:t xml:space="preserve">14 OR </w:t>
            </w:r>
            <w:r w:rsidR="00027FFE" w:rsidRPr="000D5A3D">
              <w:rPr>
                <w:rFonts w:ascii="Times New Roman" w:hAnsi="Times New Roman" w:cs="Times New Roman"/>
                <w:szCs w:val="21"/>
              </w:rPr>
              <w:t>#</w:t>
            </w:r>
            <w:r w:rsidRPr="000D5A3D">
              <w:rPr>
                <w:rFonts w:ascii="Times New Roman" w:hAnsi="Times New Roman" w:cs="Times New Roman"/>
                <w:szCs w:val="21"/>
              </w:rPr>
              <w:t xml:space="preserve">15 OR </w:t>
            </w:r>
            <w:r w:rsidR="00027FFE" w:rsidRPr="000D5A3D">
              <w:rPr>
                <w:rFonts w:ascii="Times New Roman" w:hAnsi="Times New Roman" w:cs="Times New Roman"/>
                <w:szCs w:val="21"/>
              </w:rPr>
              <w:t>#</w:t>
            </w:r>
            <w:r w:rsidRPr="000D5A3D">
              <w:rPr>
                <w:rFonts w:ascii="Times New Roman" w:hAnsi="Times New Roman" w:cs="Times New Roman"/>
                <w:szCs w:val="21"/>
              </w:rPr>
              <w:t xml:space="preserve">16 OR </w:t>
            </w:r>
            <w:r w:rsidR="00027FFE" w:rsidRPr="000D5A3D">
              <w:rPr>
                <w:rFonts w:ascii="Times New Roman" w:hAnsi="Times New Roman" w:cs="Times New Roman"/>
                <w:szCs w:val="21"/>
              </w:rPr>
              <w:t>#</w:t>
            </w:r>
            <w:r w:rsidRPr="000D5A3D">
              <w:rPr>
                <w:rFonts w:ascii="Times New Roman" w:hAnsi="Times New Roman" w:cs="Times New Roman"/>
                <w:szCs w:val="21"/>
              </w:rPr>
              <w:t xml:space="preserve">17 OR </w:t>
            </w:r>
            <w:r w:rsidR="00027FFE" w:rsidRPr="000D5A3D">
              <w:rPr>
                <w:rFonts w:ascii="Times New Roman" w:hAnsi="Times New Roman" w:cs="Times New Roman"/>
                <w:szCs w:val="21"/>
              </w:rPr>
              <w:t>#</w:t>
            </w:r>
            <w:r w:rsidRPr="000D5A3D">
              <w:rPr>
                <w:rFonts w:ascii="Times New Roman" w:hAnsi="Times New Roman" w:cs="Times New Roman"/>
                <w:szCs w:val="21"/>
              </w:rPr>
              <w:t xml:space="preserve">18 OR </w:t>
            </w:r>
            <w:r w:rsidR="00027FFE" w:rsidRPr="000D5A3D">
              <w:rPr>
                <w:rFonts w:ascii="Times New Roman" w:hAnsi="Times New Roman" w:cs="Times New Roman"/>
                <w:szCs w:val="21"/>
              </w:rPr>
              <w:t>#</w:t>
            </w:r>
            <w:r w:rsidRPr="000D5A3D">
              <w:rPr>
                <w:rFonts w:ascii="Times New Roman" w:hAnsi="Times New Roman" w:cs="Times New Roman"/>
                <w:szCs w:val="21"/>
              </w:rPr>
              <w:t xml:space="preserve">19 </w:t>
            </w:r>
          </w:p>
        </w:tc>
      </w:tr>
      <w:tr w:rsidR="006408B5" w:rsidRPr="000D5A3D" w14:paraId="71458F54" w14:textId="77777777" w:rsidTr="000D5A3D">
        <w:tc>
          <w:tcPr>
            <w:tcW w:w="574" w:type="dxa"/>
          </w:tcPr>
          <w:p w14:paraId="3CFA0738" w14:textId="09511A38" w:rsidR="006408B5" w:rsidRPr="000D5A3D" w:rsidRDefault="006408B5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A3D">
              <w:rPr>
                <w:rFonts w:ascii="Times New Roman" w:hAnsi="Times New Roman" w:cs="Times New Roman"/>
                <w:szCs w:val="21"/>
              </w:rPr>
              <w:t>#20</w:t>
            </w:r>
          </w:p>
        </w:tc>
        <w:tc>
          <w:tcPr>
            <w:tcW w:w="1689" w:type="dxa"/>
          </w:tcPr>
          <w:p w14:paraId="5EF3D731" w14:textId="77B82BAE" w:rsidR="006408B5" w:rsidRPr="000D5A3D" w:rsidRDefault="006408B5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5BB8">
              <w:rPr>
                <w:rFonts w:ascii="Times New Roman" w:hAnsi="Times New Roman" w:cs="Times New Roman"/>
                <w:szCs w:val="21"/>
              </w:rPr>
              <w:t>HIF-PHI</w:t>
            </w:r>
          </w:p>
        </w:tc>
        <w:tc>
          <w:tcPr>
            <w:tcW w:w="6096" w:type="dxa"/>
          </w:tcPr>
          <w:p w14:paraId="4B936990" w14:textId="38AD1015" w:rsidR="006408B5" w:rsidRPr="000D5A3D" w:rsidRDefault="00027FFE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5BB8">
              <w:rPr>
                <w:rFonts w:ascii="Times New Roman" w:hAnsi="Times New Roman" w:cs="Times New Roman"/>
                <w:szCs w:val="21"/>
              </w:rPr>
              <w:t>"HIF-PHI"[Title/Abstract]</w:t>
            </w:r>
          </w:p>
        </w:tc>
      </w:tr>
      <w:tr w:rsidR="006408B5" w:rsidRPr="000D5A3D" w14:paraId="54F1A49C" w14:textId="77777777" w:rsidTr="000D5A3D">
        <w:tc>
          <w:tcPr>
            <w:tcW w:w="574" w:type="dxa"/>
          </w:tcPr>
          <w:p w14:paraId="14987770" w14:textId="2B1C0395" w:rsidR="006408B5" w:rsidRPr="000D5A3D" w:rsidRDefault="006408B5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A3D">
              <w:rPr>
                <w:rFonts w:ascii="Times New Roman" w:hAnsi="Times New Roman" w:cs="Times New Roman"/>
                <w:szCs w:val="21"/>
              </w:rPr>
              <w:t>#21</w:t>
            </w:r>
          </w:p>
        </w:tc>
        <w:tc>
          <w:tcPr>
            <w:tcW w:w="1689" w:type="dxa"/>
          </w:tcPr>
          <w:p w14:paraId="382AC926" w14:textId="77777777" w:rsidR="006408B5" w:rsidRPr="000D5A3D" w:rsidRDefault="006408B5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96" w:type="dxa"/>
          </w:tcPr>
          <w:p w14:paraId="5C7378E4" w14:textId="14CCEE37" w:rsidR="006408B5" w:rsidRPr="000D5A3D" w:rsidRDefault="00027FFE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5BB8">
              <w:rPr>
                <w:rFonts w:ascii="Times New Roman" w:hAnsi="Times New Roman" w:cs="Times New Roman"/>
                <w:szCs w:val="21"/>
              </w:rPr>
              <w:t>"</w:t>
            </w:r>
            <w:proofErr w:type="gramStart"/>
            <w:r w:rsidRPr="001F5BB8">
              <w:rPr>
                <w:rFonts w:ascii="Times New Roman" w:hAnsi="Times New Roman" w:cs="Times New Roman"/>
                <w:szCs w:val="21"/>
              </w:rPr>
              <w:t>hypoxia</w:t>
            </w:r>
            <w:proofErr w:type="gramEnd"/>
            <w:r w:rsidRPr="001F5BB8">
              <w:rPr>
                <w:rFonts w:ascii="Times New Roman" w:hAnsi="Times New Roman" w:cs="Times New Roman"/>
                <w:szCs w:val="21"/>
              </w:rPr>
              <w:t>-inducible factor-prolyl hydroxylase inhibitors"[Title/Abstract]</w:t>
            </w:r>
          </w:p>
        </w:tc>
      </w:tr>
      <w:tr w:rsidR="006408B5" w:rsidRPr="000D5A3D" w14:paraId="6117306A" w14:textId="77777777" w:rsidTr="000D5A3D">
        <w:tc>
          <w:tcPr>
            <w:tcW w:w="574" w:type="dxa"/>
          </w:tcPr>
          <w:p w14:paraId="5544D015" w14:textId="234FC443" w:rsidR="006408B5" w:rsidRPr="000D5A3D" w:rsidRDefault="006408B5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A3D">
              <w:rPr>
                <w:rFonts w:ascii="Times New Roman" w:hAnsi="Times New Roman" w:cs="Times New Roman"/>
                <w:szCs w:val="21"/>
              </w:rPr>
              <w:t>#22</w:t>
            </w:r>
          </w:p>
        </w:tc>
        <w:tc>
          <w:tcPr>
            <w:tcW w:w="1689" w:type="dxa"/>
          </w:tcPr>
          <w:p w14:paraId="4BEFA68C" w14:textId="10F0607B" w:rsidR="006408B5" w:rsidRPr="000D5A3D" w:rsidRDefault="006408B5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96" w:type="dxa"/>
          </w:tcPr>
          <w:p w14:paraId="43D5186F" w14:textId="3630889C" w:rsidR="006408B5" w:rsidRPr="000D5A3D" w:rsidRDefault="00027FFE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5BB8">
              <w:rPr>
                <w:rFonts w:ascii="Times New Roman" w:hAnsi="Times New Roman" w:cs="Times New Roman"/>
                <w:szCs w:val="21"/>
              </w:rPr>
              <w:t>"roxadustat"[Title/Abstract]</w:t>
            </w:r>
          </w:p>
        </w:tc>
      </w:tr>
      <w:tr w:rsidR="006408B5" w:rsidRPr="000D5A3D" w14:paraId="7918BA89" w14:textId="77777777" w:rsidTr="000D5A3D">
        <w:tc>
          <w:tcPr>
            <w:tcW w:w="574" w:type="dxa"/>
          </w:tcPr>
          <w:p w14:paraId="51A94765" w14:textId="2FA304A1" w:rsidR="006408B5" w:rsidRPr="000D5A3D" w:rsidRDefault="006408B5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A3D">
              <w:rPr>
                <w:rFonts w:ascii="Times New Roman" w:hAnsi="Times New Roman" w:cs="Times New Roman"/>
                <w:szCs w:val="21"/>
              </w:rPr>
              <w:t>#23</w:t>
            </w:r>
          </w:p>
        </w:tc>
        <w:tc>
          <w:tcPr>
            <w:tcW w:w="1689" w:type="dxa"/>
          </w:tcPr>
          <w:p w14:paraId="6624D551" w14:textId="77777777" w:rsidR="006408B5" w:rsidRPr="000D5A3D" w:rsidRDefault="006408B5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96" w:type="dxa"/>
          </w:tcPr>
          <w:p w14:paraId="2E186649" w14:textId="597D9A73" w:rsidR="006408B5" w:rsidRPr="000D5A3D" w:rsidRDefault="00027FFE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5BB8">
              <w:rPr>
                <w:rFonts w:ascii="Times New Roman" w:hAnsi="Times New Roman" w:cs="Times New Roman"/>
                <w:szCs w:val="21"/>
              </w:rPr>
              <w:t>"FG-4592"[Title/Abstract]</w:t>
            </w:r>
          </w:p>
        </w:tc>
      </w:tr>
      <w:tr w:rsidR="00027FFE" w:rsidRPr="000D5A3D" w14:paraId="1AC8CF2E" w14:textId="77777777" w:rsidTr="000D5A3D">
        <w:tc>
          <w:tcPr>
            <w:tcW w:w="574" w:type="dxa"/>
          </w:tcPr>
          <w:p w14:paraId="52B2FFDC" w14:textId="41F2A7A2" w:rsidR="00027FFE" w:rsidRPr="000D5A3D" w:rsidRDefault="00027FFE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A3D">
              <w:rPr>
                <w:rFonts w:ascii="Times New Roman" w:hAnsi="Times New Roman" w:cs="Times New Roman"/>
                <w:szCs w:val="21"/>
              </w:rPr>
              <w:t>#24</w:t>
            </w:r>
          </w:p>
        </w:tc>
        <w:tc>
          <w:tcPr>
            <w:tcW w:w="1689" w:type="dxa"/>
          </w:tcPr>
          <w:p w14:paraId="380E8672" w14:textId="77777777" w:rsidR="00027FFE" w:rsidRPr="000D5A3D" w:rsidRDefault="00027FFE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96" w:type="dxa"/>
          </w:tcPr>
          <w:p w14:paraId="20488FFE" w14:textId="1BDC9BD8" w:rsidR="00027FFE" w:rsidRPr="000D5A3D" w:rsidRDefault="00027FFE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5BB8">
              <w:rPr>
                <w:rFonts w:ascii="Times New Roman" w:hAnsi="Times New Roman" w:cs="Times New Roman"/>
                <w:szCs w:val="21"/>
              </w:rPr>
              <w:t>"FG4592"[Title/Abstract]</w:t>
            </w:r>
          </w:p>
        </w:tc>
      </w:tr>
      <w:tr w:rsidR="00027FFE" w:rsidRPr="000D5A3D" w14:paraId="688B03BD" w14:textId="77777777" w:rsidTr="000D5A3D">
        <w:tc>
          <w:tcPr>
            <w:tcW w:w="574" w:type="dxa"/>
          </w:tcPr>
          <w:p w14:paraId="24C0CB43" w14:textId="7F7C1F3F" w:rsidR="00027FFE" w:rsidRPr="000D5A3D" w:rsidRDefault="00027FFE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A3D">
              <w:rPr>
                <w:rFonts w:ascii="Times New Roman" w:hAnsi="Times New Roman" w:cs="Times New Roman"/>
                <w:szCs w:val="21"/>
              </w:rPr>
              <w:t>#25</w:t>
            </w:r>
          </w:p>
        </w:tc>
        <w:tc>
          <w:tcPr>
            <w:tcW w:w="1689" w:type="dxa"/>
          </w:tcPr>
          <w:p w14:paraId="1342A1FC" w14:textId="77777777" w:rsidR="00027FFE" w:rsidRPr="000D5A3D" w:rsidRDefault="00027FFE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96" w:type="dxa"/>
          </w:tcPr>
          <w:p w14:paraId="7E4CEF73" w14:textId="4E9089A3" w:rsidR="00027FFE" w:rsidRPr="000D5A3D" w:rsidRDefault="00027FFE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5BB8">
              <w:rPr>
                <w:rFonts w:ascii="Times New Roman" w:hAnsi="Times New Roman" w:cs="Times New Roman"/>
                <w:szCs w:val="21"/>
              </w:rPr>
              <w:t>"GSK1278863"</w:t>
            </w:r>
            <w:r w:rsidRPr="000D5A3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F5BB8">
              <w:rPr>
                <w:rFonts w:ascii="Times New Roman" w:hAnsi="Times New Roman" w:cs="Times New Roman"/>
                <w:szCs w:val="21"/>
              </w:rPr>
              <w:t>[Title/Abstract]</w:t>
            </w:r>
          </w:p>
        </w:tc>
      </w:tr>
      <w:tr w:rsidR="00027FFE" w:rsidRPr="000D5A3D" w14:paraId="72D0A577" w14:textId="77777777" w:rsidTr="000D5A3D">
        <w:tc>
          <w:tcPr>
            <w:tcW w:w="574" w:type="dxa"/>
          </w:tcPr>
          <w:p w14:paraId="381B5854" w14:textId="228B7128" w:rsidR="00027FFE" w:rsidRPr="000D5A3D" w:rsidRDefault="00027FFE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A3D">
              <w:rPr>
                <w:rFonts w:ascii="Times New Roman" w:hAnsi="Times New Roman" w:cs="Times New Roman"/>
                <w:szCs w:val="21"/>
              </w:rPr>
              <w:t>#26</w:t>
            </w:r>
          </w:p>
        </w:tc>
        <w:tc>
          <w:tcPr>
            <w:tcW w:w="1689" w:type="dxa"/>
          </w:tcPr>
          <w:p w14:paraId="0C187339" w14:textId="77777777" w:rsidR="00027FFE" w:rsidRPr="000D5A3D" w:rsidRDefault="00027FFE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96" w:type="dxa"/>
          </w:tcPr>
          <w:p w14:paraId="210909FB" w14:textId="77488C63" w:rsidR="00027FFE" w:rsidRPr="000D5A3D" w:rsidRDefault="00027FFE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5BB8">
              <w:rPr>
                <w:rFonts w:ascii="Times New Roman" w:hAnsi="Times New Roman" w:cs="Times New Roman"/>
                <w:szCs w:val="21"/>
              </w:rPr>
              <w:t>"daprodustat"[Title/Abstract]</w:t>
            </w:r>
          </w:p>
        </w:tc>
      </w:tr>
      <w:tr w:rsidR="00027FFE" w:rsidRPr="000D5A3D" w14:paraId="0F4D696C" w14:textId="77777777" w:rsidTr="000D5A3D">
        <w:tc>
          <w:tcPr>
            <w:tcW w:w="574" w:type="dxa"/>
          </w:tcPr>
          <w:p w14:paraId="4968CAC7" w14:textId="1C2333C0" w:rsidR="00027FFE" w:rsidRPr="000D5A3D" w:rsidRDefault="00027FFE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A3D">
              <w:rPr>
                <w:rFonts w:ascii="Times New Roman" w:hAnsi="Times New Roman" w:cs="Times New Roman"/>
                <w:szCs w:val="21"/>
              </w:rPr>
              <w:t>#27</w:t>
            </w:r>
          </w:p>
        </w:tc>
        <w:tc>
          <w:tcPr>
            <w:tcW w:w="1689" w:type="dxa"/>
          </w:tcPr>
          <w:p w14:paraId="54381A92" w14:textId="77777777" w:rsidR="00027FFE" w:rsidRPr="000D5A3D" w:rsidRDefault="00027FFE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96" w:type="dxa"/>
          </w:tcPr>
          <w:p w14:paraId="07602A8F" w14:textId="409EBD5C" w:rsidR="00027FFE" w:rsidRPr="000D5A3D" w:rsidRDefault="00027FFE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5BB8">
              <w:rPr>
                <w:rFonts w:ascii="Times New Roman" w:hAnsi="Times New Roman" w:cs="Times New Roman"/>
                <w:szCs w:val="21"/>
              </w:rPr>
              <w:t>"desidustat"[Title/Abstract]</w:t>
            </w:r>
          </w:p>
        </w:tc>
      </w:tr>
      <w:tr w:rsidR="00027FFE" w:rsidRPr="000D5A3D" w14:paraId="2FE6A335" w14:textId="77777777" w:rsidTr="000D5A3D">
        <w:tc>
          <w:tcPr>
            <w:tcW w:w="574" w:type="dxa"/>
          </w:tcPr>
          <w:p w14:paraId="27D213ED" w14:textId="42CB1E37" w:rsidR="00027FFE" w:rsidRPr="000D5A3D" w:rsidRDefault="00027FFE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A3D">
              <w:rPr>
                <w:rFonts w:ascii="Times New Roman" w:hAnsi="Times New Roman" w:cs="Times New Roman"/>
                <w:szCs w:val="21"/>
              </w:rPr>
              <w:t>#28</w:t>
            </w:r>
          </w:p>
        </w:tc>
        <w:tc>
          <w:tcPr>
            <w:tcW w:w="1689" w:type="dxa"/>
          </w:tcPr>
          <w:p w14:paraId="41532DB6" w14:textId="77777777" w:rsidR="00027FFE" w:rsidRPr="000D5A3D" w:rsidRDefault="00027FFE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96" w:type="dxa"/>
          </w:tcPr>
          <w:p w14:paraId="2F0D64F4" w14:textId="1F911562" w:rsidR="00027FFE" w:rsidRPr="000D5A3D" w:rsidRDefault="00027FFE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5BB8">
              <w:rPr>
                <w:rFonts w:ascii="Times New Roman" w:hAnsi="Times New Roman" w:cs="Times New Roman"/>
                <w:szCs w:val="21"/>
              </w:rPr>
              <w:t>"enarodustat"[Title/Abstract]</w:t>
            </w:r>
          </w:p>
        </w:tc>
      </w:tr>
      <w:tr w:rsidR="00027FFE" w:rsidRPr="000D5A3D" w14:paraId="3A8713CD" w14:textId="77777777" w:rsidTr="000D5A3D">
        <w:tc>
          <w:tcPr>
            <w:tcW w:w="574" w:type="dxa"/>
          </w:tcPr>
          <w:p w14:paraId="3E0FF56E" w14:textId="5D3083D4" w:rsidR="00027FFE" w:rsidRPr="000D5A3D" w:rsidRDefault="00027FFE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A3D">
              <w:rPr>
                <w:rFonts w:ascii="Times New Roman" w:hAnsi="Times New Roman" w:cs="Times New Roman"/>
                <w:szCs w:val="21"/>
              </w:rPr>
              <w:t>#29</w:t>
            </w:r>
          </w:p>
        </w:tc>
        <w:tc>
          <w:tcPr>
            <w:tcW w:w="1689" w:type="dxa"/>
          </w:tcPr>
          <w:p w14:paraId="05475A40" w14:textId="77777777" w:rsidR="00027FFE" w:rsidRPr="000D5A3D" w:rsidRDefault="00027FFE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96" w:type="dxa"/>
          </w:tcPr>
          <w:p w14:paraId="1D5E0233" w14:textId="1A61EC13" w:rsidR="00027FFE" w:rsidRPr="000D5A3D" w:rsidRDefault="00027FFE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5BB8">
              <w:rPr>
                <w:rFonts w:ascii="Times New Roman" w:hAnsi="Times New Roman" w:cs="Times New Roman"/>
                <w:szCs w:val="21"/>
              </w:rPr>
              <w:t>"JTZ-951"[Title/Abstract]</w:t>
            </w:r>
          </w:p>
        </w:tc>
      </w:tr>
      <w:tr w:rsidR="00027FFE" w:rsidRPr="000D5A3D" w14:paraId="388F793E" w14:textId="77777777" w:rsidTr="000D5A3D">
        <w:tc>
          <w:tcPr>
            <w:tcW w:w="574" w:type="dxa"/>
          </w:tcPr>
          <w:p w14:paraId="6B0F7EEE" w14:textId="550EE86D" w:rsidR="00027FFE" w:rsidRPr="000D5A3D" w:rsidRDefault="00027FFE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A3D">
              <w:rPr>
                <w:rFonts w:ascii="Times New Roman" w:hAnsi="Times New Roman" w:cs="Times New Roman"/>
                <w:szCs w:val="21"/>
              </w:rPr>
              <w:t>#30</w:t>
            </w:r>
          </w:p>
        </w:tc>
        <w:tc>
          <w:tcPr>
            <w:tcW w:w="1689" w:type="dxa"/>
          </w:tcPr>
          <w:p w14:paraId="4C855A09" w14:textId="77777777" w:rsidR="00027FFE" w:rsidRPr="000D5A3D" w:rsidRDefault="00027FFE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96" w:type="dxa"/>
          </w:tcPr>
          <w:p w14:paraId="32DBE290" w14:textId="7B63194A" w:rsidR="00027FFE" w:rsidRPr="000D5A3D" w:rsidRDefault="00027FFE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5BB8">
              <w:rPr>
                <w:rFonts w:ascii="Times New Roman" w:hAnsi="Times New Roman" w:cs="Times New Roman"/>
                <w:szCs w:val="21"/>
              </w:rPr>
              <w:t>"molidustat"[Title/Abstract]</w:t>
            </w:r>
          </w:p>
        </w:tc>
      </w:tr>
      <w:tr w:rsidR="00027FFE" w:rsidRPr="000D5A3D" w14:paraId="26A87CDA" w14:textId="77777777" w:rsidTr="000D5A3D">
        <w:tc>
          <w:tcPr>
            <w:tcW w:w="574" w:type="dxa"/>
          </w:tcPr>
          <w:p w14:paraId="732B0B93" w14:textId="2B0FBC79" w:rsidR="00027FFE" w:rsidRPr="000D5A3D" w:rsidRDefault="00027FFE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A3D">
              <w:rPr>
                <w:rFonts w:ascii="Times New Roman" w:hAnsi="Times New Roman" w:cs="Times New Roman"/>
                <w:szCs w:val="21"/>
              </w:rPr>
              <w:t>#31</w:t>
            </w:r>
          </w:p>
        </w:tc>
        <w:tc>
          <w:tcPr>
            <w:tcW w:w="1689" w:type="dxa"/>
          </w:tcPr>
          <w:p w14:paraId="5567EE41" w14:textId="77777777" w:rsidR="00027FFE" w:rsidRPr="000D5A3D" w:rsidRDefault="00027FFE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96" w:type="dxa"/>
          </w:tcPr>
          <w:p w14:paraId="0F2C042A" w14:textId="682CEAF3" w:rsidR="00027FFE" w:rsidRPr="000D5A3D" w:rsidRDefault="00027FFE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5BB8">
              <w:rPr>
                <w:rFonts w:ascii="Times New Roman" w:hAnsi="Times New Roman" w:cs="Times New Roman"/>
                <w:szCs w:val="21"/>
              </w:rPr>
              <w:t>"BAY 85-3934"[Title/Abstract]</w:t>
            </w:r>
          </w:p>
        </w:tc>
      </w:tr>
      <w:tr w:rsidR="00027FFE" w:rsidRPr="000D5A3D" w14:paraId="62BE09CF" w14:textId="77777777" w:rsidTr="000D5A3D">
        <w:tc>
          <w:tcPr>
            <w:tcW w:w="574" w:type="dxa"/>
          </w:tcPr>
          <w:p w14:paraId="2C52F767" w14:textId="150FFB37" w:rsidR="00027FFE" w:rsidRPr="000D5A3D" w:rsidRDefault="00027FFE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A3D">
              <w:rPr>
                <w:rFonts w:ascii="Times New Roman" w:hAnsi="Times New Roman" w:cs="Times New Roman"/>
                <w:szCs w:val="21"/>
              </w:rPr>
              <w:t>#32</w:t>
            </w:r>
          </w:p>
        </w:tc>
        <w:tc>
          <w:tcPr>
            <w:tcW w:w="1689" w:type="dxa"/>
          </w:tcPr>
          <w:p w14:paraId="05E9F1AE" w14:textId="77777777" w:rsidR="00027FFE" w:rsidRPr="000D5A3D" w:rsidRDefault="00027FFE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96" w:type="dxa"/>
          </w:tcPr>
          <w:p w14:paraId="7AE949B8" w14:textId="56F04100" w:rsidR="00027FFE" w:rsidRPr="000D5A3D" w:rsidRDefault="00027FFE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5BB8">
              <w:rPr>
                <w:rFonts w:ascii="Times New Roman" w:hAnsi="Times New Roman" w:cs="Times New Roman"/>
                <w:szCs w:val="21"/>
              </w:rPr>
              <w:t>"vadadustat"[Title/Abstract]</w:t>
            </w:r>
          </w:p>
        </w:tc>
      </w:tr>
      <w:tr w:rsidR="00027FFE" w:rsidRPr="000D5A3D" w14:paraId="789F3C96" w14:textId="77777777" w:rsidTr="000D5A3D">
        <w:tc>
          <w:tcPr>
            <w:tcW w:w="574" w:type="dxa"/>
          </w:tcPr>
          <w:p w14:paraId="2F8B2EAE" w14:textId="07B96884" w:rsidR="00027FFE" w:rsidRPr="000D5A3D" w:rsidRDefault="00027FFE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A3D">
              <w:rPr>
                <w:rFonts w:ascii="Times New Roman" w:hAnsi="Times New Roman" w:cs="Times New Roman"/>
                <w:szCs w:val="21"/>
              </w:rPr>
              <w:t>#33</w:t>
            </w:r>
          </w:p>
        </w:tc>
        <w:tc>
          <w:tcPr>
            <w:tcW w:w="1689" w:type="dxa"/>
          </w:tcPr>
          <w:p w14:paraId="098A92F2" w14:textId="77777777" w:rsidR="00027FFE" w:rsidRPr="000D5A3D" w:rsidRDefault="00027FFE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96" w:type="dxa"/>
          </w:tcPr>
          <w:p w14:paraId="2433F734" w14:textId="69E28B07" w:rsidR="00027FFE" w:rsidRPr="000D5A3D" w:rsidRDefault="00027FFE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5BB8">
              <w:rPr>
                <w:rFonts w:ascii="Times New Roman" w:hAnsi="Times New Roman" w:cs="Times New Roman"/>
                <w:szCs w:val="21"/>
              </w:rPr>
              <w:t>"AKB-6548"[Title/Abstract]</w:t>
            </w:r>
          </w:p>
        </w:tc>
      </w:tr>
      <w:tr w:rsidR="00027FFE" w:rsidRPr="000D5A3D" w14:paraId="60718D32" w14:textId="77777777" w:rsidTr="000D5A3D">
        <w:tc>
          <w:tcPr>
            <w:tcW w:w="574" w:type="dxa"/>
          </w:tcPr>
          <w:p w14:paraId="0FE43743" w14:textId="008E0107" w:rsidR="00027FFE" w:rsidRPr="000D5A3D" w:rsidRDefault="00027FFE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A3D">
              <w:rPr>
                <w:rFonts w:ascii="Times New Roman" w:hAnsi="Times New Roman" w:cs="Times New Roman"/>
                <w:szCs w:val="21"/>
              </w:rPr>
              <w:t>#34</w:t>
            </w:r>
          </w:p>
        </w:tc>
        <w:tc>
          <w:tcPr>
            <w:tcW w:w="1689" w:type="dxa"/>
          </w:tcPr>
          <w:p w14:paraId="4128C70D" w14:textId="77777777" w:rsidR="00027FFE" w:rsidRPr="000D5A3D" w:rsidRDefault="00027FFE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96" w:type="dxa"/>
          </w:tcPr>
          <w:p w14:paraId="54692306" w14:textId="30E09364" w:rsidR="00027FFE" w:rsidRPr="000D5A3D" w:rsidRDefault="00027FFE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5BB8">
              <w:rPr>
                <w:rFonts w:ascii="Times New Roman" w:hAnsi="Times New Roman" w:cs="Times New Roman"/>
                <w:szCs w:val="21"/>
              </w:rPr>
              <w:t>"HIF-PHIs"[Title/Abstract]</w:t>
            </w:r>
          </w:p>
        </w:tc>
      </w:tr>
      <w:tr w:rsidR="00027FFE" w:rsidRPr="000D5A3D" w14:paraId="08F561E0" w14:textId="77777777" w:rsidTr="000D5A3D">
        <w:tc>
          <w:tcPr>
            <w:tcW w:w="574" w:type="dxa"/>
          </w:tcPr>
          <w:p w14:paraId="7F42A634" w14:textId="3FCF7521" w:rsidR="00027FFE" w:rsidRPr="000D5A3D" w:rsidRDefault="00027FFE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A3D">
              <w:rPr>
                <w:rFonts w:ascii="Times New Roman" w:hAnsi="Times New Roman" w:cs="Times New Roman"/>
                <w:szCs w:val="21"/>
              </w:rPr>
              <w:t>#35</w:t>
            </w:r>
          </w:p>
        </w:tc>
        <w:tc>
          <w:tcPr>
            <w:tcW w:w="1689" w:type="dxa"/>
          </w:tcPr>
          <w:p w14:paraId="3AEF2070" w14:textId="77777777" w:rsidR="00027FFE" w:rsidRPr="000D5A3D" w:rsidRDefault="00027FFE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96" w:type="dxa"/>
          </w:tcPr>
          <w:p w14:paraId="02BC32CC" w14:textId="14CD5466" w:rsidR="00027FFE" w:rsidRPr="000D5A3D" w:rsidRDefault="00027FFE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5BB8">
              <w:rPr>
                <w:rFonts w:ascii="Times New Roman" w:hAnsi="Times New Roman" w:cs="Times New Roman"/>
                <w:szCs w:val="21"/>
              </w:rPr>
              <w:t>"</w:t>
            </w:r>
            <w:proofErr w:type="gramStart"/>
            <w:r w:rsidRPr="001F5BB8">
              <w:rPr>
                <w:rFonts w:ascii="Times New Roman" w:hAnsi="Times New Roman" w:cs="Times New Roman"/>
                <w:szCs w:val="21"/>
              </w:rPr>
              <w:t>hypoxia</w:t>
            </w:r>
            <w:proofErr w:type="gramEnd"/>
            <w:r w:rsidRPr="001F5BB8">
              <w:rPr>
                <w:rFonts w:ascii="Times New Roman" w:hAnsi="Times New Roman" w:cs="Times New Roman"/>
                <w:szCs w:val="21"/>
              </w:rPr>
              <w:t xml:space="preserve">-inducible factor-prolyl hydroxylase </w:t>
            </w:r>
            <w:r w:rsidRPr="001F5BB8">
              <w:rPr>
                <w:rFonts w:ascii="Times New Roman" w:hAnsi="Times New Roman" w:cs="Times New Roman"/>
                <w:szCs w:val="21"/>
              </w:rPr>
              <w:lastRenderedPageBreak/>
              <w:t>inhibitor"[Title/Abstract]</w:t>
            </w:r>
          </w:p>
        </w:tc>
      </w:tr>
      <w:tr w:rsidR="00027FFE" w:rsidRPr="000D5A3D" w14:paraId="7206E8E0" w14:textId="77777777" w:rsidTr="000D5A3D">
        <w:tc>
          <w:tcPr>
            <w:tcW w:w="574" w:type="dxa"/>
          </w:tcPr>
          <w:p w14:paraId="48B896D5" w14:textId="1A22497F" w:rsidR="00027FFE" w:rsidRPr="000D5A3D" w:rsidRDefault="00027FFE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A3D">
              <w:rPr>
                <w:rFonts w:ascii="Times New Roman" w:hAnsi="Times New Roman" w:cs="Times New Roman"/>
                <w:szCs w:val="21"/>
              </w:rPr>
              <w:lastRenderedPageBreak/>
              <w:t>#36</w:t>
            </w:r>
          </w:p>
        </w:tc>
        <w:tc>
          <w:tcPr>
            <w:tcW w:w="1689" w:type="dxa"/>
          </w:tcPr>
          <w:p w14:paraId="6C7F4CA6" w14:textId="77777777" w:rsidR="00027FFE" w:rsidRPr="000D5A3D" w:rsidRDefault="00027FFE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96" w:type="dxa"/>
          </w:tcPr>
          <w:p w14:paraId="6AAC60B5" w14:textId="0269E73A" w:rsidR="00027FFE" w:rsidRPr="000D5A3D" w:rsidRDefault="00027FFE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A3D">
              <w:rPr>
                <w:rFonts w:ascii="Times New Roman" w:hAnsi="Times New Roman" w:cs="Times New Roman"/>
                <w:szCs w:val="21"/>
              </w:rPr>
              <w:t>#20 OR #21 OR #22 OR #23 OR #24 OR #25 OR #26 OR #27 OR #28 OR #29 OR #30 OR #31 OR #32 OR #33 OR #34 OR #35</w:t>
            </w:r>
          </w:p>
        </w:tc>
      </w:tr>
      <w:tr w:rsidR="00027FFE" w:rsidRPr="000D5A3D" w14:paraId="5D308ED9" w14:textId="77777777" w:rsidTr="000D5A3D">
        <w:tc>
          <w:tcPr>
            <w:tcW w:w="574" w:type="dxa"/>
          </w:tcPr>
          <w:p w14:paraId="0E20D383" w14:textId="3E2DFE47" w:rsidR="00027FFE" w:rsidRPr="000D5A3D" w:rsidRDefault="00027FFE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A3D">
              <w:rPr>
                <w:rFonts w:ascii="Times New Roman" w:hAnsi="Times New Roman" w:cs="Times New Roman"/>
                <w:szCs w:val="21"/>
              </w:rPr>
              <w:t>#37</w:t>
            </w:r>
          </w:p>
        </w:tc>
        <w:tc>
          <w:tcPr>
            <w:tcW w:w="1689" w:type="dxa"/>
          </w:tcPr>
          <w:p w14:paraId="1C5EFF11" w14:textId="5C680A13" w:rsidR="00027FFE" w:rsidRPr="000D5A3D" w:rsidRDefault="00027FFE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5BB8">
              <w:rPr>
                <w:rFonts w:ascii="Times New Roman" w:hAnsi="Times New Roman" w:cs="Times New Roman"/>
                <w:szCs w:val="21"/>
              </w:rPr>
              <w:t>RCT</w:t>
            </w:r>
          </w:p>
        </w:tc>
        <w:tc>
          <w:tcPr>
            <w:tcW w:w="6096" w:type="dxa"/>
          </w:tcPr>
          <w:p w14:paraId="036BE4AE" w14:textId="300AB3B9" w:rsidR="00027FFE" w:rsidRPr="000D5A3D" w:rsidRDefault="00027FFE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5BB8">
              <w:rPr>
                <w:rFonts w:ascii="Times New Roman" w:hAnsi="Times New Roman" w:cs="Times New Roman"/>
                <w:szCs w:val="21"/>
              </w:rPr>
              <w:t>clinical[</w:t>
            </w:r>
            <w:proofErr w:type="spellStart"/>
            <w:r w:rsidRPr="001F5BB8">
              <w:rPr>
                <w:rFonts w:ascii="Times New Roman" w:hAnsi="Times New Roman" w:cs="Times New Roman"/>
                <w:szCs w:val="21"/>
              </w:rPr>
              <w:t>tiab</w:t>
            </w:r>
            <w:proofErr w:type="spellEnd"/>
            <w:r w:rsidRPr="001F5BB8"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027FFE" w:rsidRPr="000D5A3D" w14:paraId="2A191A10" w14:textId="77777777" w:rsidTr="000D5A3D">
        <w:tc>
          <w:tcPr>
            <w:tcW w:w="574" w:type="dxa"/>
          </w:tcPr>
          <w:p w14:paraId="4850168E" w14:textId="36EC85DA" w:rsidR="00027FFE" w:rsidRPr="000D5A3D" w:rsidRDefault="00027FFE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A3D">
              <w:rPr>
                <w:rFonts w:ascii="Times New Roman" w:hAnsi="Times New Roman" w:cs="Times New Roman"/>
                <w:szCs w:val="21"/>
              </w:rPr>
              <w:t>#38</w:t>
            </w:r>
          </w:p>
        </w:tc>
        <w:tc>
          <w:tcPr>
            <w:tcW w:w="1689" w:type="dxa"/>
          </w:tcPr>
          <w:p w14:paraId="437E135D" w14:textId="77777777" w:rsidR="00027FFE" w:rsidRPr="000D5A3D" w:rsidRDefault="00027FFE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96" w:type="dxa"/>
          </w:tcPr>
          <w:p w14:paraId="56B99F17" w14:textId="7E770FA1" w:rsidR="00027FFE" w:rsidRPr="000D5A3D" w:rsidRDefault="00027FFE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5BB8">
              <w:rPr>
                <w:rFonts w:ascii="Times New Roman" w:hAnsi="Times New Roman" w:cs="Times New Roman"/>
                <w:szCs w:val="21"/>
              </w:rPr>
              <w:t>trial[</w:t>
            </w:r>
            <w:proofErr w:type="spellStart"/>
            <w:r w:rsidRPr="001F5BB8">
              <w:rPr>
                <w:rFonts w:ascii="Times New Roman" w:hAnsi="Times New Roman" w:cs="Times New Roman"/>
                <w:szCs w:val="21"/>
              </w:rPr>
              <w:t>tiab</w:t>
            </w:r>
            <w:proofErr w:type="spellEnd"/>
            <w:r w:rsidRPr="001F5BB8"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027FFE" w:rsidRPr="000D5A3D" w14:paraId="0440D107" w14:textId="77777777" w:rsidTr="000D5A3D">
        <w:tc>
          <w:tcPr>
            <w:tcW w:w="574" w:type="dxa"/>
          </w:tcPr>
          <w:p w14:paraId="20099016" w14:textId="34189601" w:rsidR="00027FFE" w:rsidRPr="000D5A3D" w:rsidRDefault="00027FFE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A3D">
              <w:rPr>
                <w:rFonts w:ascii="Times New Roman" w:hAnsi="Times New Roman" w:cs="Times New Roman"/>
                <w:szCs w:val="21"/>
              </w:rPr>
              <w:t>#39</w:t>
            </w:r>
          </w:p>
        </w:tc>
        <w:tc>
          <w:tcPr>
            <w:tcW w:w="1689" w:type="dxa"/>
          </w:tcPr>
          <w:p w14:paraId="29E95F48" w14:textId="77777777" w:rsidR="00027FFE" w:rsidRPr="000D5A3D" w:rsidRDefault="00027FFE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96" w:type="dxa"/>
          </w:tcPr>
          <w:p w14:paraId="78F904FA" w14:textId="23F9041F" w:rsidR="00027FFE" w:rsidRPr="000D5A3D" w:rsidRDefault="00027FFE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5BB8">
              <w:rPr>
                <w:rFonts w:ascii="Times New Roman" w:hAnsi="Times New Roman" w:cs="Times New Roman"/>
                <w:szCs w:val="21"/>
              </w:rPr>
              <w:t>"</w:t>
            </w:r>
            <w:proofErr w:type="gramStart"/>
            <w:r w:rsidRPr="001F5BB8">
              <w:rPr>
                <w:rFonts w:ascii="Times New Roman" w:hAnsi="Times New Roman" w:cs="Times New Roman"/>
                <w:szCs w:val="21"/>
              </w:rPr>
              <w:t>clinical</w:t>
            </w:r>
            <w:proofErr w:type="gramEnd"/>
            <w:r w:rsidRPr="001F5BB8">
              <w:rPr>
                <w:rFonts w:ascii="Times New Roman" w:hAnsi="Times New Roman" w:cs="Times New Roman"/>
                <w:szCs w:val="21"/>
              </w:rPr>
              <w:t xml:space="preserve"> trials as topic"[mesh]</w:t>
            </w:r>
          </w:p>
        </w:tc>
      </w:tr>
      <w:tr w:rsidR="00027FFE" w:rsidRPr="000D5A3D" w14:paraId="2F9FAB8E" w14:textId="77777777" w:rsidTr="000D5A3D">
        <w:tc>
          <w:tcPr>
            <w:tcW w:w="574" w:type="dxa"/>
          </w:tcPr>
          <w:p w14:paraId="459FA3BA" w14:textId="53EACD4C" w:rsidR="00027FFE" w:rsidRPr="000D5A3D" w:rsidRDefault="00027FFE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A3D">
              <w:rPr>
                <w:rFonts w:ascii="Times New Roman" w:hAnsi="Times New Roman" w:cs="Times New Roman"/>
                <w:szCs w:val="21"/>
              </w:rPr>
              <w:t>#40</w:t>
            </w:r>
          </w:p>
        </w:tc>
        <w:tc>
          <w:tcPr>
            <w:tcW w:w="1689" w:type="dxa"/>
          </w:tcPr>
          <w:p w14:paraId="1858FA87" w14:textId="77777777" w:rsidR="00027FFE" w:rsidRPr="000D5A3D" w:rsidRDefault="00027FFE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96" w:type="dxa"/>
          </w:tcPr>
          <w:p w14:paraId="288FCC5C" w14:textId="67914F45" w:rsidR="00027FFE" w:rsidRPr="000D5A3D" w:rsidRDefault="00027FFE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5BB8">
              <w:rPr>
                <w:rFonts w:ascii="Times New Roman" w:hAnsi="Times New Roman" w:cs="Times New Roman"/>
                <w:szCs w:val="21"/>
              </w:rPr>
              <w:t>"</w:t>
            </w:r>
            <w:proofErr w:type="gramStart"/>
            <w:r w:rsidRPr="001F5BB8">
              <w:rPr>
                <w:rFonts w:ascii="Times New Roman" w:hAnsi="Times New Roman" w:cs="Times New Roman"/>
                <w:szCs w:val="21"/>
              </w:rPr>
              <w:t>clinical</w:t>
            </w:r>
            <w:proofErr w:type="gramEnd"/>
            <w:r w:rsidRPr="001F5BB8">
              <w:rPr>
                <w:rFonts w:ascii="Times New Roman" w:hAnsi="Times New Roman" w:cs="Times New Roman"/>
                <w:szCs w:val="21"/>
              </w:rPr>
              <w:t xml:space="preserve"> trial"[</w:t>
            </w:r>
            <w:proofErr w:type="spellStart"/>
            <w:r w:rsidRPr="001F5BB8">
              <w:rPr>
                <w:rFonts w:ascii="Times New Roman" w:hAnsi="Times New Roman" w:cs="Times New Roman"/>
                <w:szCs w:val="21"/>
              </w:rPr>
              <w:t>pt</w:t>
            </w:r>
            <w:proofErr w:type="spellEnd"/>
            <w:r w:rsidRPr="001F5BB8"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027FFE" w:rsidRPr="000D5A3D" w14:paraId="4A56275A" w14:textId="77777777" w:rsidTr="000D5A3D">
        <w:tc>
          <w:tcPr>
            <w:tcW w:w="574" w:type="dxa"/>
          </w:tcPr>
          <w:p w14:paraId="1B854107" w14:textId="584ED341" w:rsidR="00027FFE" w:rsidRPr="000D5A3D" w:rsidRDefault="00027FFE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A3D">
              <w:rPr>
                <w:rFonts w:ascii="Times New Roman" w:hAnsi="Times New Roman" w:cs="Times New Roman"/>
                <w:szCs w:val="21"/>
              </w:rPr>
              <w:t>#41</w:t>
            </w:r>
          </w:p>
        </w:tc>
        <w:tc>
          <w:tcPr>
            <w:tcW w:w="1689" w:type="dxa"/>
          </w:tcPr>
          <w:p w14:paraId="621C663C" w14:textId="77777777" w:rsidR="00027FFE" w:rsidRPr="000D5A3D" w:rsidRDefault="00027FFE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96" w:type="dxa"/>
          </w:tcPr>
          <w:p w14:paraId="768AEA94" w14:textId="7B2E05FC" w:rsidR="00027FFE" w:rsidRPr="000D5A3D" w:rsidRDefault="00027FFE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5BB8">
              <w:rPr>
                <w:rFonts w:ascii="Times New Roman" w:hAnsi="Times New Roman" w:cs="Times New Roman"/>
                <w:szCs w:val="21"/>
              </w:rPr>
              <w:t>random*[</w:t>
            </w:r>
            <w:proofErr w:type="spellStart"/>
            <w:r w:rsidRPr="001F5BB8">
              <w:rPr>
                <w:rFonts w:ascii="Times New Roman" w:hAnsi="Times New Roman" w:cs="Times New Roman"/>
                <w:szCs w:val="21"/>
              </w:rPr>
              <w:t>tiab</w:t>
            </w:r>
            <w:proofErr w:type="spellEnd"/>
            <w:r w:rsidRPr="001F5BB8"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027FFE" w:rsidRPr="000D5A3D" w14:paraId="3EBD80CF" w14:textId="77777777" w:rsidTr="000D5A3D">
        <w:tc>
          <w:tcPr>
            <w:tcW w:w="574" w:type="dxa"/>
          </w:tcPr>
          <w:p w14:paraId="66307DA3" w14:textId="456CCB84" w:rsidR="00027FFE" w:rsidRPr="000D5A3D" w:rsidRDefault="00027FFE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A3D">
              <w:rPr>
                <w:rFonts w:ascii="Times New Roman" w:hAnsi="Times New Roman" w:cs="Times New Roman"/>
                <w:szCs w:val="21"/>
              </w:rPr>
              <w:t>#42</w:t>
            </w:r>
          </w:p>
        </w:tc>
        <w:tc>
          <w:tcPr>
            <w:tcW w:w="1689" w:type="dxa"/>
          </w:tcPr>
          <w:p w14:paraId="6D50BD2A" w14:textId="77777777" w:rsidR="00027FFE" w:rsidRPr="000D5A3D" w:rsidRDefault="00027FFE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96" w:type="dxa"/>
          </w:tcPr>
          <w:p w14:paraId="4D75E420" w14:textId="5E482600" w:rsidR="00027FFE" w:rsidRPr="000D5A3D" w:rsidRDefault="00027FFE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5BB8">
              <w:rPr>
                <w:rFonts w:ascii="Times New Roman" w:hAnsi="Times New Roman" w:cs="Times New Roman"/>
                <w:szCs w:val="21"/>
              </w:rPr>
              <w:t>"</w:t>
            </w:r>
            <w:proofErr w:type="gramStart"/>
            <w:r w:rsidRPr="001F5BB8">
              <w:rPr>
                <w:rFonts w:ascii="Times New Roman" w:hAnsi="Times New Roman" w:cs="Times New Roman"/>
                <w:szCs w:val="21"/>
              </w:rPr>
              <w:t>random</w:t>
            </w:r>
            <w:proofErr w:type="gramEnd"/>
            <w:r w:rsidRPr="001F5BB8">
              <w:rPr>
                <w:rFonts w:ascii="Times New Roman" w:hAnsi="Times New Roman" w:cs="Times New Roman"/>
                <w:szCs w:val="21"/>
              </w:rPr>
              <w:t xml:space="preserve"> allocation"[mesh]</w:t>
            </w:r>
          </w:p>
        </w:tc>
      </w:tr>
      <w:tr w:rsidR="00027FFE" w:rsidRPr="000D5A3D" w14:paraId="30D5CC03" w14:textId="77777777" w:rsidTr="000D5A3D">
        <w:tc>
          <w:tcPr>
            <w:tcW w:w="574" w:type="dxa"/>
          </w:tcPr>
          <w:p w14:paraId="07034F3B" w14:textId="14843C76" w:rsidR="00027FFE" w:rsidRPr="000D5A3D" w:rsidRDefault="00027FFE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A3D">
              <w:rPr>
                <w:rFonts w:ascii="Times New Roman" w:hAnsi="Times New Roman" w:cs="Times New Roman"/>
                <w:szCs w:val="21"/>
              </w:rPr>
              <w:t>#43</w:t>
            </w:r>
          </w:p>
        </w:tc>
        <w:tc>
          <w:tcPr>
            <w:tcW w:w="1689" w:type="dxa"/>
          </w:tcPr>
          <w:p w14:paraId="25034F98" w14:textId="77777777" w:rsidR="00027FFE" w:rsidRPr="000D5A3D" w:rsidRDefault="00027FFE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96" w:type="dxa"/>
          </w:tcPr>
          <w:p w14:paraId="0B1146CD" w14:textId="474226EF" w:rsidR="00027FFE" w:rsidRPr="000D5A3D" w:rsidRDefault="00027FFE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5BB8">
              <w:rPr>
                <w:rFonts w:ascii="Times New Roman" w:hAnsi="Times New Roman" w:cs="Times New Roman"/>
                <w:szCs w:val="21"/>
              </w:rPr>
              <w:t>"</w:t>
            </w:r>
            <w:proofErr w:type="gramStart"/>
            <w:r w:rsidRPr="001F5BB8">
              <w:rPr>
                <w:rFonts w:ascii="Times New Roman" w:hAnsi="Times New Roman" w:cs="Times New Roman"/>
                <w:szCs w:val="21"/>
              </w:rPr>
              <w:t>therapeutic</w:t>
            </w:r>
            <w:proofErr w:type="gramEnd"/>
            <w:r w:rsidRPr="001F5BB8">
              <w:rPr>
                <w:rFonts w:ascii="Times New Roman" w:hAnsi="Times New Roman" w:cs="Times New Roman"/>
                <w:szCs w:val="21"/>
              </w:rPr>
              <w:t xml:space="preserve"> use"[</w:t>
            </w:r>
            <w:proofErr w:type="spellStart"/>
            <w:r w:rsidRPr="001F5BB8">
              <w:rPr>
                <w:rFonts w:ascii="Times New Roman" w:hAnsi="Times New Roman" w:cs="Times New Roman"/>
                <w:szCs w:val="21"/>
              </w:rPr>
              <w:t>sh</w:t>
            </w:r>
            <w:proofErr w:type="spellEnd"/>
            <w:r w:rsidRPr="001F5BB8"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027FFE" w:rsidRPr="000D5A3D" w14:paraId="74AC4D1F" w14:textId="77777777" w:rsidTr="000D5A3D">
        <w:tc>
          <w:tcPr>
            <w:tcW w:w="574" w:type="dxa"/>
          </w:tcPr>
          <w:p w14:paraId="3EA68BE0" w14:textId="283C2F85" w:rsidR="00027FFE" w:rsidRPr="000D5A3D" w:rsidRDefault="00027FFE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0" w:name="OLE_LINK63"/>
            <w:r w:rsidRPr="000D5A3D">
              <w:rPr>
                <w:rFonts w:ascii="Times New Roman" w:hAnsi="Times New Roman" w:cs="Times New Roman"/>
                <w:szCs w:val="21"/>
              </w:rPr>
              <w:t>#44</w:t>
            </w:r>
            <w:bookmarkEnd w:id="0"/>
          </w:p>
        </w:tc>
        <w:tc>
          <w:tcPr>
            <w:tcW w:w="1689" w:type="dxa"/>
          </w:tcPr>
          <w:p w14:paraId="1650D59D" w14:textId="77777777" w:rsidR="00027FFE" w:rsidRPr="000D5A3D" w:rsidRDefault="00027FFE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96" w:type="dxa"/>
          </w:tcPr>
          <w:p w14:paraId="361F9538" w14:textId="73B1AC6E" w:rsidR="00027FFE" w:rsidRPr="000D5A3D" w:rsidRDefault="00027FFE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A3D">
              <w:rPr>
                <w:rFonts w:ascii="Times New Roman" w:hAnsi="Times New Roman" w:cs="Times New Roman"/>
                <w:szCs w:val="21"/>
              </w:rPr>
              <w:t>(#37 AND #38) OR #39 OR #40 OR #41 OR #42 OR #43</w:t>
            </w:r>
          </w:p>
        </w:tc>
      </w:tr>
      <w:tr w:rsidR="00027FFE" w:rsidRPr="000D5A3D" w14:paraId="27D6DEC6" w14:textId="77777777" w:rsidTr="000D5A3D">
        <w:tc>
          <w:tcPr>
            <w:tcW w:w="574" w:type="dxa"/>
          </w:tcPr>
          <w:p w14:paraId="59CA317B" w14:textId="7EB81CD0" w:rsidR="00027FFE" w:rsidRPr="000D5A3D" w:rsidRDefault="00027FFE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A3D">
              <w:rPr>
                <w:rFonts w:ascii="Times New Roman" w:hAnsi="Times New Roman" w:cs="Times New Roman"/>
                <w:szCs w:val="21"/>
              </w:rPr>
              <w:t>#45</w:t>
            </w:r>
          </w:p>
        </w:tc>
        <w:tc>
          <w:tcPr>
            <w:tcW w:w="1689" w:type="dxa"/>
          </w:tcPr>
          <w:p w14:paraId="3CD911A0" w14:textId="1A341063" w:rsidR="00027FFE" w:rsidRPr="000D5A3D" w:rsidRDefault="00027FFE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7FFE">
              <w:rPr>
                <w:rFonts w:ascii="Times New Roman" w:hAnsi="Times New Roman" w:cs="Times New Roman"/>
                <w:szCs w:val="21"/>
              </w:rPr>
              <w:t>Search strategy</w:t>
            </w:r>
          </w:p>
        </w:tc>
        <w:tc>
          <w:tcPr>
            <w:tcW w:w="6096" w:type="dxa"/>
          </w:tcPr>
          <w:p w14:paraId="6E860E13" w14:textId="1A358BA7" w:rsidR="00027FFE" w:rsidRPr="000D5A3D" w:rsidRDefault="00027FFE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A3D">
              <w:rPr>
                <w:rFonts w:ascii="Times New Roman" w:hAnsi="Times New Roman" w:cs="Times New Roman"/>
                <w:szCs w:val="21"/>
              </w:rPr>
              <w:t>#19 AND #36 AND #44</w:t>
            </w:r>
          </w:p>
        </w:tc>
      </w:tr>
    </w:tbl>
    <w:p w14:paraId="4E00BD8D" w14:textId="4ACFAA1C" w:rsidR="001F5BB8" w:rsidRPr="000D5A3D" w:rsidRDefault="001F5BB8" w:rsidP="001F5BB8">
      <w:pPr>
        <w:jc w:val="left"/>
        <w:rPr>
          <w:rFonts w:ascii="Times New Roman" w:hAnsi="Times New Roman" w:cs="Times New Roman"/>
          <w:szCs w:val="21"/>
        </w:rPr>
      </w:pPr>
    </w:p>
    <w:p w14:paraId="53A9F7C5" w14:textId="5D1CA7B5" w:rsidR="001F5BB8" w:rsidRPr="000D5A3D" w:rsidRDefault="001F5BB8" w:rsidP="001F5BB8">
      <w:pPr>
        <w:jc w:val="left"/>
        <w:rPr>
          <w:rFonts w:ascii="Times New Roman" w:hAnsi="Times New Roman" w:cs="Times New Roman"/>
          <w:szCs w:val="21"/>
        </w:rPr>
      </w:pPr>
      <w:r w:rsidRPr="000D5A3D">
        <w:rPr>
          <w:rFonts w:ascii="Times New Roman" w:hAnsi="Times New Roman" w:cs="Times New Roman"/>
          <w:szCs w:val="21"/>
        </w:rPr>
        <w:tab/>
      </w:r>
    </w:p>
    <w:p w14:paraId="3A9334C8" w14:textId="14D1496F" w:rsidR="001F5BB8" w:rsidRDefault="000D5A3D" w:rsidP="001F5BB8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Cochrane</w:t>
      </w:r>
    </w:p>
    <w:tbl>
      <w:tblPr>
        <w:tblStyle w:val="a3"/>
        <w:tblW w:w="8359" w:type="dxa"/>
        <w:tblLook w:val="04A0" w:firstRow="1" w:lastRow="0" w:firstColumn="1" w:lastColumn="0" w:noHBand="0" w:noVBand="1"/>
      </w:tblPr>
      <w:tblGrid>
        <w:gridCol w:w="562"/>
        <w:gridCol w:w="7797"/>
      </w:tblGrid>
      <w:tr w:rsidR="000D5A3D" w14:paraId="3F8FE4E7" w14:textId="77777777" w:rsidTr="000D5A3D">
        <w:tc>
          <w:tcPr>
            <w:tcW w:w="562" w:type="dxa"/>
          </w:tcPr>
          <w:p w14:paraId="294C6CDE" w14:textId="02F63C80" w:rsidR="000D5A3D" w:rsidRDefault="000D5A3D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A3D">
              <w:rPr>
                <w:rFonts w:ascii="Times New Roman" w:hAnsi="Times New Roman" w:cs="Times New Roman"/>
                <w:szCs w:val="21"/>
              </w:rPr>
              <w:t>No.</w:t>
            </w:r>
          </w:p>
        </w:tc>
        <w:tc>
          <w:tcPr>
            <w:tcW w:w="7797" w:type="dxa"/>
          </w:tcPr>
          <w:p w14:paraId="73F9571D" w14:textId="10341331" w:rsidR="000D5A3D" w:rsidRDefault="000D5A3D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szCs w:val="21"/>
              </w:rPr>
              <w:t>earch</w:t>
            </w:r>
          </w:p>
        </w:tc>
      </w:tr>
      <w:tr w:rsidR="000D5A3D" w14:paraId="2C700809" w14:textId="77777777" w:rsidTr="000D5A3D">
        <w:tc>
          <w:tcPr>
            <w:tcW w:w="562" w:type="dxa"/>
          </w:tcPr>
          <w:p w14:paraId="0E4D4504" w14:textId="253017F9" w:rsidR="000D5A3D" w:rsidRDefault="000D5A3D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A3D">
              <w:rPr>
                <w:rFonts w:ascii="Times New Roman" w:hAnsi="Times New Roman" w:cs="Times New Roman"/>
                <w:szCs w:val="21"/>
              </w:rPr>
              <w:t>#1</w:t>
            </w:r>
          </w:p>
        </w:tc>
        <w:tc>
          <w:tcPr>
            <w:tcW w:w="7797" w:type="dxa"/>
          </w:tcPr>
          <w:p w14:paraId="455D6ECA" w14:textId="0050561B" w:rsidR="000D5A3D" w:rsidRPr="000D5A3D" w:rsidRDefault="000D5A3D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A3D">
              <w:rPr>
                <w:rFonts w:ascii="Times New Roman" w:hAnsi="Times New Roman" w:cs="Times New Roman"/>
                <w:szCs w:val="21"/>
              </w:rPr>
              <w:t>MeSH descriptor: [Renal Insufficiency, Chronic] explode all trees</w:t>
            </w:r>
          </w:p>
        </w:tc>
      </w:tr>
      <w:tr w:rsidR="000D5A3D" w14:paraId="2A760A07" w14:textId="77777777" w:rsidTr="000D5A3D">
        <w:tc>
          <w:tcPr>
            <w:tcW w:w="562" w:type="dxa"/>
          </w:tcPr>
          <w:p w14:paraId="60F11423" w14:textId="1B122437" w:rsidR="000D5A3D" w:rsidRDefault="000D5A3D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A3D">
              <w:rPr>
                <w:rFonts w:ascii="Times New Roman" w:hAnsi="Times New Roman" w:cs="Times New Roman"/>
                <w:szCs w:val="21"/>
              </w:rPr>
              <w:t>#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797" w:type="dxa"/>
          </w:tcPr>
          <w:p w14:paraId="1B9E7EE0" w14:textId="240A775A" w:rsidR="000D5A3D" w:rsidRDefault="000D5A3D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A3D">
              <w:rPr>
                <w:rFonts w:ascii="Times New Roman" w:hAnsi="Times New Roman" w:cs="Times New Roman"/>
                <w:szCs w:val="21"/>
              </w:rPr>
              <w:t>(Chronic Kidney Disease):</w:t>
            </w:r>
            <w:proofErr w:type="spellStart"/>
            <w:r w:rsidRPr="000D5A3D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0D5A3D">
              <w:rPr>
                <w:rFonts w:ascii="Times New Roman" w:hAnsi="Times New Roman" w:cs="Times New Roman"/>
                <w:szCs w:val="21"/>
              </w:rPr>
              <w:t xml:space="preserve"> OR (Diseases, Chronic Kidney):</w:t>
            </w:r>
            <w:proofErr w:type="spellStart"/>
            <w:r w:rsidRPr="000D5A3D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0D5A3D">
              <w:rPr>
                <w:rFonts w:ascii="Times New Roman" w:hAnsi="Times New Roman" w:cs="Times New Roman"/>
                <w:szCs w:val="21"/>
              </w:rPr>
              <w:t xml:space="preserve"> OR (Renal Diseases, Chronic):</w:t>
            </w:r>
            <w:proofErr w:type="spellStart"/>
            <w:r w:rsidRPr="000D5A3D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0D5A3D">
              <w:rPr>
                <w:rFonts w:ascii="Times New Roman" w:hAnsi="Times New Roman" w:cs="Times New Roman"/>
                <w:szCs w:val="21"/>
              </w:rPr>
              <w:t xml:space="preserve"> OR (Kidney Disease, Chronic):</w:t>
            </w:r>
            <w:proofErr w:type="spellStart"/>
            <w:r w:rsidRPr="000D5A3D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0D5A3D">
              <w:rPr>
                <w:rFonts w:ascii="Times New Roman" w:hAnsi="Times New Roman" w:cs="Times New Roman"/>
                <w:szCs w:val="21"/>
              </w:rPr>
              <w:t xml:space="preserve"> OR (Chronic Renal Disease):</w:t>
            </w:r>
            <w:proofErr w:type="spellStart"/>
            <w:r w:rsidRPr="000D5A3D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0D5A3D">
              <w:rPr>
                <w:rFonts w:ascii="Times New Roman" w:hAnsi="Times New Roman" w:cs="Times New Roman"/>
                <w:szCs w:val="21"/>
              </w:rPr>
              <w:t xml:space="preserve"> (Word variations have been searched)</w:t>
            </w:r>
          </w:p>
        </w:tc>
      </w:tr>
      <w:tr w:rsidR="000D5A3D" w14:paraId="685C4FA0" w14:textId="77777777" w:rsidTr="000D5A3D">
        <w:tc>
          <w:tcPr>
            <w:tcW w:w="562" w:type="dxa"/>
          </w:tcPr>
          <w:p w14:paraId="0D6B804B" w14:textId="10D22498" w:rsidR="000D5A3D" w:rsidRDefault="000D5A3D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#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797" w:type="dxa"/>
          </w:tcPr>
          <w:p w14:paraId="7025773D" w14:textId="5EDECC9E" w:rsidR="000D5A3D" w:rsidRDefault="000D5A3D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A3D">
              <w:rPr>
                <w:rFonts w:ascii="Times New Roman" w:hAnsi="Times New Roman" w:cs="Times New Roman"/>
                <w:szCs w:val="21"/>
              </w:rPr>
              <w:t>(Kidney Diseases, Chronic):</w:t>
            </w:r>
            <w:proofErr w:type="spellStart"/>
            <w:r w:rsidRPr="000D5A3D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0D5A3D">
              <w:rPr>
                <w:rFonts w:ascii="Times New Roman" w:hAnsi="Times New Roman" w:cs="Times New Roman"/>
                <w:szCs w:val="21"/>
              </w:rPr>
              <w:t xml:space="preserve"> OR (Diseases, Chronic Renal):</w:t>
            </w:r>
            <w:proofErr w:type="spellStart"/>
            <w:r w:rsidRPr="000D5A3D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0D5A3D">
              <w:rPr>
                <w:rFonts w:ascii="Times New Roman" w:hAnsi="Times New Roman" w:cs="Times New Roman"/>
                <w:szCs w:val="21"/>
              </w:rPr>
              <w:t xml:space="preserve"> OR (Chronic Renal Diseases):</w:t>
            </w:r>
            <w:proofErr w:type="spellStart"/>
            <w:r w:rsidRPr="000D5A3D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0D5A3D">
              <w:rPr>
                <w:rFonts w:ascii="Times New Roman" w:hAnsi="Times New Roman" w:cs="Times New Roman"/>
                <w:szCs w:val="21"/>
              </w:rPr>
              <w:t xml:space="preserve"> OR (</w:t>
            </w:r>
            <w:proofErr w:type="gramStart"/>
            <w:r w:rsidRPr="000D5A3D">
              <w:rPr>
                <w:rFonts w:ascii="Times New Roman" w:hAnsi="Times New Roman" w:cs="Times New Roman"/>
                <w:szCs w:val="21"/>
              </w:rPr>
              <w:t>Chronic Kidney Diseases</w:t>
            </w:r>
            <w:proofErr w:type="gramEnd"/>
            <w:r w:rsidRPr="000D5A3D">
              <w:rPr>
                <w:rFonts w:ascii="Times New Roman" w:hAnsi="Times New Roman" w:cs="Times New Roman"/>
                <w:szCs w:val="21"/>
              </w:rPr>
              <w:t>):</w:t>
            </w:r>
            <w:proofErr w:type="spellStart"/>
            <w:r w:rsidRPr="000D5A3D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0D5A3D">
              <w:rPr>
                <w:rFonts w:ascii="Times New Roman" w:hAnsi="Times New Roman" w:cs="Times New Roman"/>
                <w:szCs w:val="21"/>
              </w:rPr>
              <w:t xml:space="preserve"> OR (Disease, Chronic Kidney):</w:t>
            </w:r>
            <w:proofErr w:type="spellStart"/>
            <w:r w:rsidRPr="000D5A3D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0D5A3D">
              <w:rPr>
                <w:rFonts w:ascii="Times New Roman" w:hAnsi="Times New Roman" w:cs="Times New Roman"/>
                <w:szCs w:val="21"/>
              </w:rPr>
              <w:t xml:space="preserve"> (Word variations have been searched)</w:t>
            </w:r>
          </w:p>
        </w:tc>
      </w:tr>
      <w:tr w:rsidR="000D5A3D" w14:paraId="39CF5FBA" w14:textId="77777777" w:rsidTr="000D5A3D">
        <w:tc>
          <w:tcPr>
            <w:tcW w:w="562" w:type="dxa"/>
          </w:tcPr>
          <w:p w14:paraId="38679FB1" w14:textId="68D28627" w:rsidR="000D5A3D" w:rsidRDefault="000D5A3D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#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797" w:type="dxa"/>
          </w:tcPr>
          <w:p w14:paraId="7A6618B9" w14:textId="21BCA6DC" w:rsidR="000D5A3D" w:rsidRDefault="000D5A3D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A3D">
              <w:rPr>
                <w:rFonts w:ascii="Times New Roman" w:hAnsi="Times New Roman" w:cs="Times New Roman"/>
                <w:szCs w:val="21"/>
              </w:rPr>
              <w:t>(Renal Insufficiencies, Chronic):</w:t>
            </w:r>
            <w:proofErr w:type="spellStart"/>
            <w:r w:rsidRPr="000D5A3D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0D5A3D">
              <w:rPr>
                <w:rFonts w:ascii="Times New Roman" w:hAnsi="Times New Roman" w:cs="Times New Roman"/>
                <w:szCs w:val="21"/>
              </w:rPr>
              <w:t xml:space="preserve"> OR (Chronic Renal Insufficiency):</w:t>
            </w:r>
            <w:proofErr w:type="spellStart"/>
            <w:r w:rsidRPr="000D5A3D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0D5A3D">
              <w:rPr>
                <w:rFonts w:ascii="Times New Roman" w:hAnsi="Times New Roman" w:cs="Times New Roman"/>
                <w:szCs w:val="21"/>
              </w:rPr>
              <w:t xml:space="preserve"> OR (Kidney Insufficiency, Chronic):</w:t>
            </w:r>
            <w:proofErr w:type="spellStart"/>
            <w:r w:rsidRPr="000D5A3D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0D5A3D">
              <w:rPr>
                <w:rFonts w:ascii="Times New Roman" w:hAnsi="Times New Roman" w:cs="Times New Roman"/>
                <w:szCs w:val="21"/>
              </w:rPr>
              <w:t xml:space="preserve"> OR (Chronic Kidney Insufficiencies):</w:t>
            </w:r>
            <w:proofErr w:type="spellStart"/>
            <w:r w:rsidRPr="000D5A3D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0D5A3D">
              <w:rPr>
                <w:rFonts w:ascii="Times New Roman" w:hAnsi="Times New Roman" w:cs="Times New Roman"/>
                <w:szCs w:val="21"/>
              </w:rPr>
              <w:t xml:space="preserve"> (Word variations have been searched)</w:t>
            </w:r>
          </w:p>
        </w:tc>
      </w:tr>
      <w:tr w:rsidR="000D5A3D" w14:paraId="514BF4B0" w14:textId="77777777" w:rsidTr="000D5A3D">
        <w:tc>
          <w:tcPr>
            <w:tcW w:w="562" w:type="dxa"/>
          </w:tcPr>
          <w:p w14:paraId="63983969" w14:textId="6F716314" w:rsidR="000D5A3D" w:rsidRDefault="000D5A3D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#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7797" w:type="dxa"/>
          </w:tcPr>
          <w:p w14:paraId="61DF5EFD" w14:textId="1A810DF0" w:rsidR="000D5A3D" w:rsidRDefault="000D5A3D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A3D">
              <w:rPr>
                <w:rFonts w:ascii="Times New Roman" w:hAnsi="Times New Roman" w:cs="Times New Roman"/>
                <w:szCs w:val="21"/>
              </w:rPr>
              <w:t>#1 OR #2 OR #3 OR #4 OR #5</w:t>
            </w:r>
          </w:p>
        </w:tc>
      </w:tr>
      <w:tr w:rsidR="000D5A3D" w14:paraId="460C89F4" w14:textId="77777777" w:rsidTr="000D5A3D">
        <w:tc>
          <w:tcPr>
            <w:tcW w:w="562" w:type="dxa"/>
          </w:tcPr>
          <w:p w14:paraId="69F6E98A" w14:textId="6BF2D918" w:rsidR="000D5A3D" w:rsidRDefault="000D5A3D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#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797" w:type="dxa"/>
          </w:tcPr>
          <w:p w14:paraId="406A38A9" w14:textId="608568E3" w:rsidR="000D5A3D" w:rsidRPr="000D5A3D" w:rsidRDefault="000D5A3D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A3D">
              <w:rPr>
                <w:rFonts w:ascii="Times New Roman" w:hAnsi="Times New Roman" w:cs="Times New Roman"/>
                <w:szCs w:val="21"/>
              </w:rPr>
              <w:t>(roxadustat):</w:t>
            </w:r>
            <w:proofErr w:type="spellStart"/>
            <w:r w:rsidRPr="000D5A3D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0D5A3D">
              <w:rPr>
                <w:rFonts w:ascii="Times New Roman" w:hAnsi="Times New Roman" w:cs="Times New Roman"/>
                <w:szCs w:val="21"/>
              </w:rPr>
              <w:t xml:space="preserve"> OR (FG-4592):</w:t>
            </w:r>
            <w:proofErr w:type="spellStart"/>
            <w:r w:rsidRPr="000D5A3D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0D5A3D">
              <w:rPr>
                <w:rFonts w:ascii="Times New Roman" w:hAnsi="Times New Roman" w:cs="Times New Roman"/>
                <w:szCs w:val="21"/>
              </w:rPr>
              <w:t xml:space="preserve"> OR (FG4592):</w:t>
            </w:r>
            <w:proofErr w:type="spellStart"/>
            <w:r w:rsidRPr="000D5A3D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0D5A3D">
              <w:rPr>
                <w:rFonts w:ascii="Times New Roman" w:hAnsi="Times New Roman" w:cs="Times New Roman"/>
                <w:szCs w:val="21"/>
              </w:rPr>
              <w:t xml:space="preserve"> AND (GSK1278863):</w:t>
            </w:r>
            <w:proofErr w:type="spellStart"/>
            <w:r w:rsidRPr="000D5A3D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0D5A3D">
              <w:rPr>
                <w:rFonts w:ascii="Times New Roman" w:hAnsi="Times New Roman" w:cs="Times New Roman"/>
                <w:szCs w:val="21"/>
              </w:rPr>
              <w:t xml:space="preserve"> (Word variations have been searched)</w:t>
            </w:r>
            <w:r w:rsidRPr="000D5A3D">
              <w:rPr>
                <w:rFonts w:ascii="Times New Roman" w:hAnsi="Times New Roman" w:cs="Times New Roman"/>
                <w:szCs w:val="21"/>
              </w:rPr>
              <w:tab/>
            </w:r>
          </w:p>
        </w:tc>
      </w:tr>
      <w:tr w:rsidR="000D5A3D" w14:paraId="6CBE728B" w14:textId="77777777" w:rsidTr="000D5A3D">
        <w:tc>
          <w:tcPr>
            <w:tcW w:w="562" w:type="dxa"/>
          </w:tcPr>
          <w:p w14:paraId="6A153852" w14:textId="5E7F5E09" w:rsidR="000D5A3D" w:rsidRDefault="000D5A3D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#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797" w:type="dxa"/>
          </w:tcPr>
          <w:p w14:paraId="4B1E8418" w14:textId="4EC4EE11" w:rsidR="000D5A3D" w:rsidRDefault="000D5A3D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A3D">
              <w:rPr>
                <w:rFonts w:ascii="Times New Roman" w:hAnsi="Times New Roman" w:cs="Times New Roman"/>
                <w:szCs w:val="21"/>
              </w:rPr>
              <w:t>(daprodustat):</w:t>
            </w:r>
            <w:proofErr w:type="spellStart"/>
            <w:r w:rsidRPr="000D5A3D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0D5A3D">
              <w:rPr>
                <w:rFonts w:ascii="Times New Roman" w:hAnsi="Times New Roman" w:cs="Times New Roman"/>
                <w:szCs w:val="21"/>
              </w:rPr>
              <w:t xml:space="preserve"> (Word variations have been searched)</w:t>
            </w:r>
          </w:p>
        </w:tc>
      </w:tr>
      <w:tr w:rsidR="000D5A3D" w14:paraId="226777B2" w14:textId="77777777" w:rsidTr="000D5A3D">
        <w:tc>
          <w:tcPr>
            <w:tcW w:w="562" w:type="dxa"/>
          </w:tcPr>
          <w:p w14:paraId="1922C01E" w14:textId="143CD4E2" w:rsidR="000D5A3D" w:rsidRDefault="000D5A3D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#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7797" w:type="dxa"/>
          </w:tcPr>
          <w:p w14:paraId="6530F658" w14:textId="74D66F03" w:rsidR="000D5A3D" w:rsidRPr="000D5A3D" w:rsidRDefault="000D5A3D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A3D">
              <w:rPr>
                <w:rFonts w:ascii="Times New Roman" w:hAnsi="Times New Roman" w:cs="Times New Roman"/>
                <w:szCs w:val="21"/>
              </w:rPr>
              <w:t>(desidustat):</w:t>
            </w:r>
            <w:proofErr w:type="spellStart"/>
            <w:r w:rsidRPr="000D5A3D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0D5A3D">
              <w:rPr>
                <w:rFonts w:ascii="Times New Roman" w:hAnsi="Times New Roman" w:cs="Times New Roman"/>
                <w:szCs w:val="21"/>
              </w:rPr>
              <w:t xml:space="preserve"> (Word variations have been searched)</w:t>
            </w:r>
            <w:r w:rsidRPr="000D5A3D">
              <w:rPr>
                <w:rFonts w:ascii="Times New Roman" w:hAnsi="Times New Roman" w:cs="Times New Roman"/>
                <w:szCs w:val="21"/>
              </w:rPr>
              <w:tab/>
            </w:r>
          </w:p>
        </w:tc>
      </w:tr>
      <w:tr w:rsidR="000D5A3D" w14:paraId="4A1B65B4" w14:textId="77777777" w:rsidTr="000D5A3D">
        <w:tc>
          <w:tcPr>
            <w:tcW w:w="562" w:type="dxa"/>
          </w:tcPr>
          <w:p w14:paraId="7667A673" w14:textId="5BF14AE9" w:rsidR="000D5A3D" w:rsidRDefault="000D5A3D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#</w:t>
            </w: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797" w:type="dxa"/>
          </w:tcPr>
          <w:p w14:paraId="0169923A" w14:textId="4A5A48A2" w:rsidR="000D5A3D" w:rsidRDefault="000D5A3D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A3D">
              <w:rPr>
                <w:rFonts w:ascii="Times New Roman" w:hAnsi="Times New Roman" w:cs="Times New Roman"/>
                <w:szCs w:val="21"/>
              </w:rPr>
              <w:t>(enarodustat):</w:t>
            </w:r>
            <w:proofErr w:type="spellStart"/>
            <w:r w:rsidRPr="000D5A3D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0D5A3D">
              <w:rPr>
                <w:rFonts w:ascii="Times New Roman" w:hAnsi="Times New Roman" w:cs="Times New Roman"/>
                <w:szCs w:val="21"/>
              </w:rPr>
              <w:t xml:space="preserve"> OR (JTZ-951):</w:t>
            </w:r>
            <w:proofErr w:type="spellStart"/>
            <w:r w:rsidRPr="000D5A3D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0D5A3D">
              <w:rPr>
                <w:rFonts w:ascii="Times New Roman" w:hAnsi="Times New Roman" w:cs="Times New Roman"/>
                <w:szCs w:val="21"/>
              </w:rPr>
              <w:t xml:space="preserve"> (Word variations have been searched)</w:t>
            </w:r>
            <w:r w:rsidRPr="000D5A3D">
              <w:rPr>
                <w:rFonts w:ascii="Times New Roman" w:hAnsi="Times New Roman" w:cs="Times New Roman"/>
                <w:szCs w:val="21"/>
              </w:rPr>
              <w:tab/>
            </w:r>
          </w:p>
        </w:tc>
      </w:tr>
      <w:tr w:rsidR="000D5A3D" w14:paraId="6102989F" w14:textId="77777777" w:rsidTr="000D5A3D">
        <w:tc>
          <w:tcPr>
            <w:tcW w:w="562" w:type="dxa"/>
          </w:tcPr>
          <w:p w14:paraId="181991CC" w14:textId="20A046F1" w:rsidR="000D5A3D" w:rsidRDefault="000D5A3D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#</w:t>
            </w: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7797" w:type="dxa"/>
          </w:tcPr>
          <w:p w14:paraId="27FAF12A" w14:textId="7B5BF7EB" w:rsidR="000D5A3D" w:rsidRDefault="000D5A3D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A3D">
              <w:rPr>
                <w:rFonts w:ascii="Times New Roman" w:hAnsi="Times New Roman" w:cs="Times New Roman"/>
                <w:szCs w:val="21"/>
              </w:rPr>
              <w:t>(vadadustat):</w:t>
            </w:r>
            <w:proofErr w:type="spellStart"/>
            <w:r w:rsidRPr="000D5A3D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0D5A3D">
              <w:rPr>
                <w:rFonts w:ascii="Times New Roman" w:hAnsi="Times New Roman" w:cs="Times New Roman"/>
                <w:szCs w:val="21"/>
              </w:rPr>
              <w:t xml:space="preserve"> AND (AKB-6548):</w:t>
            </w:r>
            <w:proofErr w:type="spellStart"/>
            <w:r w:rsidRPr="000D5A3D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0D5A3D">
              <w:rPr>
                <w:rFonts w:ascii="Times New Roman" w:hAnsi="Times New Roman" w:cs="Times New Roman"/>
                <w:szCs w:val="21"/>
              </w:rPr>
              <w:t xml:space="preserve"> (Word variations have been searched)</w:t>
            </w:r>
          </w:p>
        </w:tc>
      </w:tr>
      <w:tr w:rsidR="000D5A3D" w14:paraId="6B9EB925" w14:textId="77777777" w:rsidTr="000D5A3D">
        <w:tc>
          <w:tcPr>
            <w:tcW w:w="562" w:type="dxa"/>
          </w:tcPr>
          <w:p w14:paraId="3BA5E6BA" w14:textId="661B43CD" w:rsidR="000D5A3D" w:rsidRDefault="000D5A3D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#</w:t>
            </w: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7797" w:type="dxa"/>
          </w:tcPr>
          <w:p w14:paraId="669134AD" w14:textId="01240E9B" w:rsidR="000D5A3D" w:rsidRPr="000D5A3D" w:rsidRDefault="000D5A3D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A3D">
              <w:rPr>
                <w:rFonts w:ascii="Times New Roman" w:hAnsi="Times New Roman" w:cs="Times New Roman"/>
                <w:szCs w:val="21"/>
              </w:rPr>
              <w:t>(molidustat):</w:t>
            </w:r>
            <w:proofErr w:type="spellStart"/>
            <w:r w:rsidRPr="000D5A3D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0D5A3D">
              <w:rPr>
                <w:rFonts w:ascii="Times New Roman" w:hAnsi="Times New Roman" w:cs="Times New Roman"/>
                <w:szCs w:val="21"/>
              </w:rPr>
              <w:t xml:space="preserve"> (Word variations have been searched)</w:t>
            </w:r>
            <w:r w:rsidRPr="000D5A3D">
              <w:rPr>
                <w:rFonts w:ascii="Times New Roman" w:hAnsi="Times New Roman" w:cs="Times New Roman"/>
                <w:szCs w:val="21"/>
              </w:rPr>
              <w:tab/>
            </w:r>
          </w:p>
        </w:tc>
      </w:tr>
      <w:tr w:rsidR="000D5A3D" w14:paraId="513B680B" w14:textId="77777777" w:rsidTr="000D5A3D">
        <w:tc>
          <w:tcPr>
            <w:tcW w:w="562" w:type="dxa"/>
          </w:tcPr>
          <w:p w14:paraId="4331BAA6" w14:textId="3B40AAAF" w:rsidR="000D5A3D" w:rsidRDefault="000D5A3D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#</w:t>
            </w: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7797" w:type="dxa"/>
          </w:tcPr>
          <w:p w14:paraId="65D25608" w14:textId="41DD09C3" w:rsidR="000D5A3D" w:rsidRDefault="000D5A3D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A3D">
              <w:rPr>
                <w:rFonts w:ascii="Times New Roman" w:hAnsi="Times New Roman" w:cs="Times New Roman"/>
                <w:szCs w:val="21"/>
              </w:rPr>
              <w:t>(HIF-PHI):</w:t>
            </w:r>
            <w:proofErr w:type="spellStart"/>
            <w:r w:rsidRPr="000D5A3D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0D5A3D">
              <w:rPr>
                <w:rFonts w:ascii="Times New Roman" w:hAnsi="Times New Roman" w:cs="Times New Roman"/>
                <w:szCs w:val="21"/>
              </w:rPr>
              <w:t xml:space="preserve"> OR (HIF-PHIs):</w:t>
            </w:r>
            <w:proofErr w:type="spellStart"/>
            <w:r w:rsidRPr="000D5A3D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0D5A3D">
              <w:rPr>
                <w:rFonts w:ascii="Times New Roman" w:hAnsi="Times New Roman" w:cs="Times New Roman"/>
                <w:szCs w:val="21"/>
              </w:rPr>
              <w:t xml:space="preserve"> OR (hypoxia-inducible factor-prolyl hydroxylase inhibitor):</w:t>
            </w:r>
            <w:proofErr w:type="spellStart"/>
            <w:r w:rsidRPr="000D5A3D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0D5A3D">
              <w:rPr>
                <w:rFonts w:ascii="Times New Roman" w:hAnsi="Times New Roman" w:cs="Times New Roman"/>
                <w:szCs w:val="21"/>
              </w:rPr>
              <w:t xml:space="preserve"> OR (hypoxia-inducible factor-prolyl hydroxylase inhibitors):</w:t>
            </w:r>
            <w:proofErr w:type="spellStart"/>
            <w:r w:rsidRPr="000D5A3D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0D5A3D">
              <w:rPr>
                <w:rFonts w:ascii="Times New Roman" w:hAnsi="Times New Roman" w:cs="Times New Roman"/>
                <w:szCs w:val="21"/>
              </w:rPr>
              <w:t xml:space="preserve"> (Word variations have been searched)</w:t>
            </w:r>
          </w:p>
        </w:tc>
      </w:tr>
      <w:tr w:rsidR="000D5A3D" w14:paraId="57B6689C" w14:textId="77777777" w:rsidTr="000D5A3D">
        <w:tc>
          <w:tcPr>
            <w:tcW w:w="562" w:type="dxa"/>
          </w:tcPr>
          <w:p w14:paraId="6F13407D" w14:textId="5B5A385B" w:rsidR="000D5A3D" w:rsidRDefault="000D5A3D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#</w:t>
            </w: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7797" w:type="dxa"/>
          </w:tcPr>
          <w:p w14:paraId="509DFB16" w14:textId="3DA6182A" w:rsidR="000D5A3D" w:rsidRDefault="000D5A3D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A3D">
              <w:rPr>
                <w:rFonts w:ascii="Times New Roman" w:hAnsi="Times New Roman" w:cs="Times New Roman"/>
                <w:szCs w:val="21"/>
              </w:rPr>
              <w:t>#7 OR #8 OR #9 OR #10 OR #11 OR #12 OR #13</w:t>
            </w:r>
            <w:r w:rsidRPr="000D5A3D">
              <w:rPr>
                <w:rFonts w:ascii="Times New Roman" w:hAnsi="Times New Roman" w:cs="Times New Roman"/>
                <w:szCs w:val="21"/>
              </w:rPr>
              <w:tab/>
            </w:r>
          </w:p>
        </w:tc>
      </w:tr>
      <w:tr w:rsidR="000D5A3D" w14:paraId="4D45014A" w14:textId="77777777" w:rsidTr="000D5A3D">
        <w:tc>
          <w:tcPr>
            <w:tcW w:w="562" w:type="dxa"/>
          </w:tcPr>
          <w:p w14:paraId="0BD81EEA" w14:textId="0094FF86" w:rsidR="000D5A3D" w:rsidRDefault="000D5A3D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#</w:t>
            </w: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7797" w:type="dxa"/>
          </w:tcPr>
          <w:p w14:paraId="7D269C3E" w14:textId="32F11773" w:rsidR="000D5A3D" w:rsidRDefault="000D5A3D" w:rsidP="001F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A3D">
              <w:rPr>
                <w:rFonts w:ascii="Times New Roman" w:hAnsi="Times New Roman" w:cs="Times New Roman"/>
                <w:szCs w:val="21"/>
              </w:rPr>
              <w:t>#6 AND #14</w:t>
            </w:r>
          </w:p>
        </w:tc>
      </w:tr>
    </w:tbl>
    <w:p w14:paraId="50B5B354" w14:textId="65AD85AA" w:rsidR="000D5A3D" w:rsidRDefault="000D5A3D" w:rsidP="001F5BB8">
      <w:pPr>
        <w:jc w:val="left"/>
        <w:rPr>
          <w:rFonts w:ascii="Times New Roman" w:hAnsi="Times New Roman" w:cs="Times New Roman"/>
          <w:szCs w:val="21"/>
        </w:rPr>
      </w:pPr>
    </w:p>
    <w:p w14:paraId="1184B9F0" w14:textId="48F94268" w:rsidR="000D5A3D" w:rsidRPr="000D5A3D" w:rsidRDefault="000D5A3D" w:rsidP="001F5BB8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E</w:t>
      </w:r>
      <w:r>
        <w:rPr>
          <w:rFonts w:ascii="Times New Roman" w:hAnsi="Times New Roman" w:cs="Times New Roman" w:hint="eastAsia"/>
          <w:szCs w:val="21"/>
        </w:rPr>
        <w:t>mbase</w:t>
      </w:r>
    </w:p>
    <w:tbl>
      <w:tblPr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1"/>
        <w:gridCol w:w="7828"/>
      </w:tblGrid>
      <w:tr w:rsidR="000D5A3D" w:rsidRPr="001F5BB8" w14:paraId="022AFBC6" w14:textId="77777777" w:rsidTr="00E1067E">
        <w:trPr>
          <w:trHeight w:val="320"/>
        </w:trPr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E2CC27B" w14:textId="38A3FD5E" w:rsidR="000D5A3D" w:rsidRPr="001F5BB8" w:rsidRDefault="000D5A3D" w:rsidP="00E106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7828" w:type="dxa"/>
            <w:shd w:val="clear" w:color="auto" w:fill="auto"/>
            <w:noWrap/>
            <w:vAlign w:val="center"/>
            <w:hideMark/>
          </w:tcPr>
          <w:p w14:paraId="662DB2A3" w14:textId="41DAA9C1" w:rsidR="000D5A3D" w:rsidRPr="001F5BB8" w:rsidRDefault="000D5A3D" w:rsidP="00E106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uery</w:t>
            </w:r>
          </w:p>
        </w:tc>
      </w:tr>
      <w:tr w:rsidR="000D5A3D" w:rsidRPr="001F5BB8" w14:paraId="2AE131B9" w14:textId="77777777" w:rsidTr="000D5A3D">
        <w:trPr>
          <w:trHeight w:val="320"/>
        </w:trPr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EA78E78" w14:textId="660CEFF3" w:rsidR="000D5A3D" w:rsidRPr="001F5BB8" w:rsidRDefault="000D5A3D" w:rsidP="001F5B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1</w:t>
            </w:r>
          </w:p>
        </w:tc>
        <w:tc>
          <w:tcPr>
            <w:tcW w:w="7828" w:type="dxa"/>
            <w:shd w:val="clear" w:color="auto" w:fill="auto"/>
            <w:noWrap/>
            <w:vAlign w:val="center"/>
            <w:hideMark/>
          </w:tcPr>
          <w:p w14:paraId="4D114718" w14:textId="4D6F801E" w:rsidR="000D5A3D" w:rsidRPr="001F5BB8" w:rsidRDefault="000D5A3D" w:rsidP="001F5B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'</w:t>
            </w:r>
            <w:proofErr w:type="gram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ronic</w:t>
            </w:r>
            <w:proofErr w:type="gram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kidney failure'/exp</w:t>
            </w:r>
          </w:p>
        </w:tc>
      </w:tr>
      <w:tr w:rsidR="000D5A3D" w:rsidRPr="001F5BB8" w14:paraId="0C6EA75C" w14:textId="77777777" w:rsidTr="000D5A3D">
        <w:trPr>
          <w:trHeight w:val="320"/>
        </w:trPr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C3D3D0F" w14:textId="79B6AEE8" w:rsidR="000D5A3D" w:rsidRPr="001F5BB8" w:rsidRDefault="000D5A3D" w:rsidP="000D5A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#2</w:t>
            </w:r>
          </w:p>
        </w:tc>
        <w:tc>
          <w:tcPr>
            <w:tcW w:w="7828" w:type="dxa"/>
            <w:shd w:val="clear" w:color="auto" w:fill="auto"/>
            <w:noWrap/>
            <w:vAlign w:val="center"/>
            <w:hideMark/>
          </w:tcPr>
          <w:p w14:paraId="745C1A6C" w14:textId="543F6FBD" w:rsidR="000D5A3D" w:rsidRPr="001F5BB8" w:rsidRDefault="000D5A3D" w:rsidP="000D5A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'chronic kidney failure':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OR 'chronic kidney disease':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OR 'chronic kidney disorder':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OR 'chronic kidney insufficiency':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OR 'chronic nephropathy':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OR 'chronic renal disease':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OR 'chronic renal failure':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OR 'chronic renal insufficiency':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OR 'kidney chronic failure':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OR 'kidney disease, chronic':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OR 'kidney failure, chronic':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OR 'kidney function, chronic disease':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OR 'renal insufficiency, chronic':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</w:p>
        </w:tc>
      </w:tr>
      <w:tr w:rsidR="000D5A3D" w:rsidRPr="001F5BB8" w14:paraId="32DF7697" w14:textId="77777777" w:rsidTr="000D5A3D">
        <w:trPr>
          <w:trHeight w:val="320"/>
        </w:trPr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C172D4C" w14:textId="22511CB5" w:rsidR="000D5A3D" w:rsidRPr="001F5BB8" w:rsidRDefault="000D5A3D" w:rsidP="000D5A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3</w:t>
            </w:r>
          </w:p>
        </w:tc>
        <w:tc>
          <w:tcPr>
            <w:tcW w:w="7828" w:type="dxa"/>
            <w:shd w:val="clear" w:color="auto" w:fill="auto"/>
            <w:noWrap/>
            <w:vAlign w:val="center"/>
            <w:hideMark/>
          </w:tcPr>
          <w:p w14:paraId="70316AEA" w14:textId="1ADDF93A" w:rsidR="000D5A3D" w:rsidRPr="001F5BB8" w:rsidRDefault="000D5A3D" w:rsidP="000D5A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1 OR #2</w:t>
            </w:r>
          </w:p>
        </w:tc>
      </w:tr>
      <w:tr w:rsidR="000D5A3D" w:rsidRPr="001F5BB8" w14:paraId="5F760816" w14:textId="77777777" w:rsidTr="000D5A3D">
        <w:trPr>
          <w:trHeight w:val="320"/>
        </w:trPr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1D541C4" w14:textId="617D527E" w:rsidR="000D5A3D" w:rsidRPr="001F5BB8" w:rsidRDefault="000D5A3D" w:rsidP="000D5A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4</w:t>
            </w:r>
          </w:p>
        </w:tc>
        <w:tc>
          <w:tcPr>
            <w:tcW w:w="7828" w:type="dxa"/>
            <w:shd w:val="clear" w:color="auto" w:fill="auto"/>
            <w:noWrap/>
            <w:vAlign w:val="center"/>
            <w:hideMark/>
          </w:tcPr>
          <w:p w14:paraId="2D48DDE9" w14:textId="6F19B321" w:rsidR="000D5A3D" w:rsidRPr="001F5BB8" w:rsidRDefault="000D5A3D" w:rsidP="000D5A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'</w:t>
            </w:r>
            <w:proofErr w:type="gram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oxia</w:t>
            </w:r>
            <w:proofErr w:type="gram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inducible factor prolyl hydroxylase inhibitor'/exp</w:t>
            </w:r>
          </w:p>
        </w:tc>
      </w:tr>
      <w:tr w:rsidR="000D5A3D" w:rsidRPr="001F5BB8" w14:paraId="6DC1D06C" w14:textId="77777777" w:rsidTr="000D5A3D">
        <w:trPr>
          <w:trHeight w:val="320"/>
        </w:trPr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E212908" w14:textId="6E3E3408" w:rsidR="000D5A3D" w:rsidRPr="001F5BB8" w:rsidRDefault="000D5A3D" w:rsidP="000D5A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5</w:t>
            </w:r>
          </w:p>
        </w:tc>
        <w:tc>
          <w:tcPr>
            <w:tcW w:w="7828" w:type="dxa"/>
            <w:shd w:val="clear" w:color="auto" w:fill="auto"/>
            <w:noWrap/>
            <w:vAlign w:val="center"/>
            <w:hideMark/>
          </w:tcPr>
          <w:p w14:paraId="692FE71A" w14:textId="52933882" w:rsidR="000D5A3D" w:rsidRPr="001F5BB8" w:rsidRDefault="000D5A3D" w:rsidP="000D5A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'</w:t>
            </w:r>
            <w:proofErr w:type="gram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oxia</w:t>
            </w:r>
            <w:proofErr w:type="gram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inducible factor prolyl hydroxylase inhibitor':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OR '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if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proline hydroxylase inhibitor':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OR '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if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prolyl hydroxylase inhibitor':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OR 'hypoxia inducible factor proline dioxygenase inhibitor':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OR 'hypoxia inducible factor proline hydroxylase inhibitor':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</w:p>
        </w:tc>
      </w:tr>
      <w:tr w:rsidR="000D5A3D" w:rsidRPr="001F5BB8" w14:paraId="1CE7EE1B" w14:textId="77777777" w:rsidTr="000D5A3D">
        <w:trPr>
          <w:trHeight w:val="320"/>
        </w:trPr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F65A25D" w14:textId="4B079C46" w:rsidR="000D5A3D" w:rsidRPr="001F5BB8" w:rsidRDefault="000D5A3D" w:rsidP="000D5A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6</w:t>
            </w:r>
          </w:p>
        </w:tc>
        <w:tc>
          <w:tcPr>
            <w:tcW w:w="7828" w:type="dxa"/>
            <w:shd w:val="clear" w:color="auto" w:fill="auto"/>
            <w:noWrap/>
            <w:vAlign w:val="center"/>
            <w:hideMark/>
          </w:tcPr>
          <w:p w14:paraId="3912AF9D" w14:textId="5303525C" w:rsidR="000D5A3D" w:rsidRPr="001F5BB8" w:rsidRDefault="000D5A3D" w:rsidP="000D5A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4 OR #5</w:t>
            </w:r>
          </w:p>
        </w:tc>
      </w:tr>
      <w:tr w:rsidR="000D5A3D" w:rsidRPr="001F5BB8" w14:paraId="20E7DF5D" w14:textId="77777777" w:rsidTr="000D5A3D">
        <w:trPr>
          <w:trHeight w:val="320"/>
        </w:trPr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8A65402" w14:textId="14A256BD" w:rsidR="000D5A3D" w:rsidRPr="001F5BB8" w:rsidRDefault="000D5A3D" w:rsidP="000D5A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7</w:t>
            </w:r>
          </w:p>
        </w:tc>
        <w:tc>
          <w:tcPr>
            <w:tcW w:w="7828" w:type="dxa"/>
            <w:shd w:val="clear" w:color="auto" w:fill="auto"/>
            <w:noWrap/>
            <w:vAlign w:val="center"/>
            <w:hideMark/>
          </w:tcPr>
          <w:p w14:paraId="6FF18E2A" w14:textId="46D68421" w:rsidR="000D5A3D" w:rsidRPr="001F5BB8" w:rsidRDefault="000D5A3D" w:rsidP="000D5A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'roxadustat'/exp</w:t>
            </w:r>
          </w:p>
        </w:tc>
      </w:tr>
      <w:tr w:rsidR="000D5A3D" w:rsidRPr="001F5BB8" w14:paraId="11087745" w14:textId="77777777" w:rsidTr="000D5A3D">
        <w:trPr>
          <w:trHeight w:val="320"/>
        </w:trPr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A70C13B" w14:textId="2038D874" w:rsidR="000D5A3D" w:rsidRPr="001F5BB8" w:rsidRDefault="000D5A3D" w:rsidP="000D5A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8</w:t>
            </w:r>
          </w:p>
        </w:tc>
        <w:tc>
          <w:tcPr>
            <w:tcW w:w="7828" w:type="dxa"/>
            <w:shd w:val="clear" w:color="auto" w:fill="auto"/>
            <w:noWrap/>
            <w:vAlign w:val="center"/>
            <w:hideMark/>
          </w:tcPr>
          <w:p w14:paraId="52B1FB74" w14:textId="5877B600" w:rsidR="000D5A3D" w:rsidRPr="001F5BB8" w:rsidRDefault="000D5A3D" w:rsidP="000D5A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oxadustat:ti,ab,kw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OR (2:ti,ab,kw AND '4 hydroxy 1 methyl 7 phenoxy 3 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soquinolinecarboxamido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':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AND 'acetic acid':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 OR ('2 [':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AND '4 hydroxy 1 methyl 7 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henoxyisoquinoline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3 carbonyl':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AND 'amino] acetic acid':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 OR 'asp 1517':ti,ab,kw OR asp1517:ti,ab,kw OR '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zd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9941':ti,ab,kw OR azd9941:ti,ab,kw OR 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vrenzo:ti,ab,kw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OR '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g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4592':ti,ab,kw OR fg4592:ti,ab,kw OR ('n [':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AND '4 hydroxy 1 methyl 7 phenoxy 3 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soquinolinyl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':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AND 'carbonyl] glycine':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 OR ('n [':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AND '4 hydroxy 1 methyl 7 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henoxyisoquinolin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3 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l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':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AND 'carbonyl] glycine':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0D5A3D" w:rsidRPr="001F5BB8" w14:paraId="4CAFCBC1" w14:textId="77777777" w:rsidTr="000D5A3D">
        <w:trPr>
          <w:trHeight w:val="320"/>
        </w:trPr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CD45BA6" w14:textId="3AAD14B2" w:rsidR="000D5A3D" w:rsidRPr="001F5BB8" w:rsidRDefault="000D5A3D" w:rsidP="000D5A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9</w:t>
            </w:r>
          </w:p>
        </w:tc>
        <w:tc>
          <w:tcPr>
            <w:tcW w:w="7828" w:type="dxa"/>
            <w:shd w:val="clear" w:color="auto" w:fill="auto"/>
            <w:noWrap/>
            <w:vAlign w:val="center"/>
            <w:hideMark/>
          </w:tcPr>
          <w:p w14:paraId="49CCB104" w14:textId="1856D316" w:rsidR="000D5A3D" w:rsidRPr="001F5BB8" w:rsidRDefault="000D5A3D" w:rsidP="000D5A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7 OR #8</w:t>
            </w:r>
          </w:p>
        </w:tc>
      </w:tr>
      <w:tr w:rsidR="008D6822" w:rsidRPr="001F5BB8" w14:paraId="1E438417" w14:textId="77777777" w:rsidTr="000D5A3D">
        <w:trPr>
          <w:trHeight w:val="320"/>
        </w:trPr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F289B22" w14:textId="2F5476C5" w:rsidR="008D6822" w:rsidRPr="001F5BB8" w:rsidRDefault="008D6822" w:rsidP="008D68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10</w:t>
            </w:r>
          </w:p>
        </w:tc>
        <w:tc>
          <w:tcPr>
            <w:tcW w:w="7828" w:type="dxa"/>
            <w:shd w:val="clear" w:color="auto" w:fill="auto"/>
            <w:noWrap/>
            <w:vAlign w:val="center"/>
            <w:hideMark/>
          </w:tcPr>
          <w:p w14:paraId="23D43009" w14:textId="500427BB" w:rsidR="008D6822" w:rsidRPr="001F5BB8" w:rsidRDefault="008D6822" w:rsidP="008D68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'molidustat'/exp</w:t>
            </w:r>
          </w:p>
        </w:tc>
      </w:tr>
      <w:tr w:rsidR="008D6822" w:rsidRPr="001F5BB8" w14:paraId="2F979734" w14:textId="77777777" w:rsidTr="000D5A3D">
        <w:trPr>
          <w:trHeight w:val="320"/>
        </w:trPr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F2F3063" w14:textId="6932BE45" w:rsidR="008D6822" w:rsidRPr="001F5BB8" w:rsidRDefault="008D6822" w:rsidP="008D68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11</w:t>
            </w:r>
          </w:p>
        </w:tc>
        <w:tc>
          <w:tcPr>
            <w:tcW w:w="7828" w:type="dxa"/>
            <w:shd w:val="clear" w:color="auto" w:fill="auto"/>
            <w:noWrap/>
            <w:vAlign w:val="center"/>
            <w:hideMark/>
          </w:tcPr>
          <w:p w14:paraId="70600B1F" w14:textId="3ADDEEA3" w:rsidR="008D6822" w:rsidRPr="001F5BB8" w:rsidRDefault="008D6822" w:rsidP="008D68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idustat:ti,ab,kw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OR (1:ti,ab,kw AND '6 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rpholinopyrimidin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4 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l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':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AND 4:ti,ab,kw AND '1h 1, 2, 3 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iazol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1 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l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':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AND '1h 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yrazol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5 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l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':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) OR ('1, 2 dihydro 2':ti,ab,kw AND '6 morpholino 4 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yrimidinyl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':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AND 4:ti,ab,kw AND '1h 1, 2, 3 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iazol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1 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l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':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AND '3h 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yrazol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3 one':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 OR ('1, 2 dihydro 2 [6':ti,ab,kw AND '4 morpholinyl':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AND '4 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yrimidinyl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] 4':ti,ab,kw AND '1h 1, 2, 3 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iazol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1 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l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':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AND '3h 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yrazol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3 one':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 OR ('2 [6':ti,ab,kw AND '4 morpholinyl':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AND '4 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yrimidinyl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] 4':ti,ab,kw AND '1h 1, 2, 3 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iazol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1 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l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':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AND '1, 2 dihydro 3h 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yrazol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3 one':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 OR ('2 [6':ti,ab,kw AND '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rpholin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4 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l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':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AND '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yrimidin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4 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l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] 4':ti,ab,kw AND '1h 1, 2, 3 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iazol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1 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l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':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AND '1, 2 dihydro 3h 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yrazol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3 one':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 OR 'bay 1053048':ti,ab,kw OR 'bay 85 3934':ti,ab,kw OR 'bay 85-3934':ti,ab,kw OR 'bay1053048':ti,ab,kw OR 'bay85 3934':ti,ab,kw OR 'bay85-3934':ti,ab,kw OR 'molidustat sodium':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OR '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usredo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':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</w:p>
        </w:tc>
      </w:tr>
      <w:tr w:rsidR="008D6822" w:rsidRPr="001F5BB8" w14:paraId="737EC9D0" w14:textId="77777777" w:rsidTr="000D5A3D">
        <w:trPr>
          <w:trHeight w:val="320"/>
        </w:trPr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59071F1" w14:textId="622EE482" w:rsidR="008D6822" w:rsidRPr="001F5BB8" w:rsidRDefault="008D6822" w:rsidP="008D68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12</w:t>
            </w:r>
          </w:p>
        </w:tc>
        <w:tc>
          <w:tcPr>
            <w:tcW w:w="7828" w:type="dxa"/>
            <w:shd w:val="clear" w:color="auto" w:fill="auto"/>
            <w:noWrap/>
            <w:vAlign w:val="center"/>
            <w:hideMark/>
          </w:tcPr>
          <w:p w14:paraId="71701266" w14:textId="161AE59F" w:rsidR="008D6822" w:rsidRPr="001F5BB8" w:rsidRDefault="008D6822" w:rsidP="008D68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10 OR #11</w:t>
            </w:r>
          </w:p>
        </w:tc>
      </w:tr>
      <w:tr w:rsidR="008D6822" w:rsidRPr="001F5BB8" w14:paraId="32D2BC1A" w14:textId="77777777" w:rsidTr="000D5A3D">
        <w:trPr>
          <w:trHeight w:val="320"/>
        </w:trPr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2112D04" w14:textId="79A20B2A" w:rsidR="008D6822" w:rsidRPr="001F5BB8" w:rsidRDefault="008D6822" w:rsidP="008D68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13</w:t>
            </w:r>
          </w:p>
        </w:tc>
        <w:tc>
          <w:tcPr>
            <w:tcW w:w="7828" w:type="dxa"/>
            <w:shd w:val="clear" w:color="auto" w:fill="auto"/>
            <w:noWrap/>
            <w:vAlign w:val="center"/>
            <w:hideMark/>
          </w:tcPr>
          <w:p w14:paraId="47F8E76B" w14:textId="232F7E8D" w:rsidR="008D6822" w:rsidRPr="001F5BB8" w:rsidRDefault="008D6822" w:rsidP="008D68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'daprodustat'/exp</w:t>
            </w:r>
          </w:p>
        </w:tc>
      </w:tr>
      <w:tr w:rsidR="000D5A3D" w:rsidRPr="001F5BB8" w14:paraId="12F5D082" w14:textId="77777777" w:rsidTr="000D5A3D">
        <w:trPr>
          <w:trHeight w:val="320"/>
        </w:trPr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9870F2E" w14:textId="7A87CDEE" w:rsidR="000D5A3D" w:rsidRPr="001F5BB8" w:rsidRDefault="000D5A3D" w:rsidP="001F5B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14</w:t>
            </w:r>
          </w:p>
        </w:tc>
        <w:tc>
          <w:tcPr>
            <w:tcW w:w="7828" w:type="dxa"/>
            <w:shd w:val="clear" w:color="auto" w:fill="auto"/>
            <w:noWrap/>
            <w:vAlign w:val="center"/>
            <w:hideMark/>
          </w:tcPr>
          <w:p w14:paraId="2D5E3A78" w14:textId="1F735DA6" w:rsidR="000D5A3D" w:rsidRPr="001F5BB8" w:rsidRDefault="000D5A3D" w:rsidP="001F5B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aprodusta:ti,ab,kw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OR (2:ti,ab,kw AND '1, 3 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icyclohexyl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2, 4, 6 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ioxohexahydropyrimidine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5 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rboxamido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':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AND 'acetic acid':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 OR '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sk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1278863':ti,ab,kw OR '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sk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1278863a':ti,ab,kw OR 'gsk1278863':ti,ab,kw OR 'gsk1278863a':ti,ab,kw OR 'bay 1053048':ti,ab,kw OR 'bay 85 3934':ti,ab,kw OR ('n [':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AND '1, 3 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icyclohexylhexahydro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2, 4, 6 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ioxo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5 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yrimidinyl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':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AND </w:t>
            </w:r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'carbonyl] glycine':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 OR ('n [':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AND '1, 3 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icyclohexylhexahydro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2, 4, 6 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ioxopyrimidin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5 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l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':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AND 'carbonyl] glycine':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8D6822" w:rsidRPr="001F5BB8" w14:paraId="550E9ACC" w14:textId="77777777" w:rsidTr="000D5A3D">
        <w:trPr>
          <w:trHeight w:val="320"/>
        </w:trPr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B4CC691" w14:textId="680061CD" w:rsidR="008D6822" w:rsidRPr="001F5BB8" w:rsidRDefault="008D6822" w:rsidP="008D68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#15</w:t>
            </w:r>
          </w:p>
        </w:tc>
        <w:tc>
          <w:tcPr>
            <w:tcW w:w="7828" w:type="dxa"/>
            <w:shd w:val="clear" w:color="auto" w:fill="auto"/>
            <w:noWrap/>
            <w:vAlign w:val="center"/>
            <w:hideMark/>
          </w:tcPr>
          <w:p w14:paraId="4B6AA37C" w14:textId="4630804C" w:rsidR="008D6822" w:rsidRPr="001F5BB8" w:rsidRDefault="008D6822" w:rsidP="008D68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13 OR #14</w:t>
            </w:r>
          </w:p>
        </w:tc>
      </w:tr>
      <w:tr w:rsidR="008D6822" w:rsidRPr="001F5BB8" w14:paraId="670A7306" w14:textId="77777777" w:rsidTr="000D5A3D">
        <w:trPr>
          <w:trHeight w:val="320"/>
        </w:trPr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C555A47" w14:textId="1BB3947B" w:rsidR="008D6822" w:rsidRPr="001F5BB8" w:rsidRDefault="008D6822" w:rsidP="008D68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16</w:t>
            </w:r>
          </w:p>
        </w:tc>
        <w:tc>
          <w:tcPr>
            <w:tcW w:w="7828" w:type="dxa"/>
            <w:shd w:val="clear" w:color="auto" w:fill="auto"/>
            <w:noWrap/>
            <w:vAlign w:val="center"/>
            <w:hideMark/>
          </w:tcPr>
          <w:p w14:paraId="61752B49" w14:textId="54050C53" w:rsidR="008D6822" w:rsidRPr="001F5BB8" w:rsidRDefault="008D6822" w:rsidP="008D68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'vadadustat'/exp</w:t>
            </w:r>
          </w:p>
        </w:tc>
      </w:tr>
      <w:tr w:rsidR="008D6822" w:rsidRPr="001F5BB8" w14:paraId="4BF9948E" w14:textId="77777777" w:rsidTr="000D5A3D">
        <w:trPr>
          <w:trHeight w:val="320"/>
        </w:trPr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6EB8F6A" w14:textId="27825A9C" w:rsidR="008D6822" w:rsidRPr="001F5BB8" w:rsidRDefault="008D6822" w:rsidP="008D68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17</w:t>
            </w:r>
          </w:p>
        </w:tc>
        <w:tc>
          <w:tcPr>
            <w:tcW w:w="7828" w:type="dxa"/>
            <w:shd w:val="clear" w:color="auto" w:fill="auto"/>
            <w:noWrap/>
            <w:vAlign w:val="center"/>
            <w:hideMark/>
          </w:tcPr>
          <w:p w14:paraId="65E98E00" w14:textId="3FAA6F85" w:rsidR="008D6822" w:rsidRPr="001F5BB8" w:rsidRDefault="008D6822" w:rsidP="008D68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vadadustat:ti,ab,kw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OR '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kb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6548':ti,ab,kw OR akb6548:ti,ab,kw OR ('n [5':ti,ab,kw AND '3 chlorophenyl':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AND '3 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droxypyridine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2 carbonyl] glycine':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 OR ('n [ [5':ti,ab,kw AND '3 chlorophenyl':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AND '3 hydroxy 2 pyridinyl] carbonyl] glycine':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 OR '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g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1016548':ti,ab,kw OR pg1016548:ti,ab,kw</w:t>
            </w:r>
          </w:p>
        </w:tc>
      </w:tr>
      <w:tr w:rsidR="008D6822" w:rsidRPr="001F5BB8" w14:paraId="43B2E628" w14:textId="77777777" w:rsidTr="000D5A3D">
        <w:trPr>
          <w:trHeight w:val="320"/>
        </w:trPr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0C4DD68" w14:textId="38E0FC96" w:rsidR="008D6822" w:rsidRPr="001F5BB8" w:rsidRDefault="008D6822" w:rsidP="008D68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18</w:t>
            </w:r>
          </w:p>
        </w:tc>
        <w:tc>
          <w:tcPr>
            <w:tcW w:w="7828" w:type="dxa"/>
            <w:shd w:val="clear" w:color="auto" w:fill="auto"/>
            <w:noWrap/>
            <w:vAlign w:val="center"/>
            <w:hideMark/>
          </w:tcPr>
          <w:p w14:paraId="5B6EC61B" w14:textId="7B7AD5A9" w:rsidR="008D6822" w:rsidRPr="001F5BB8" w:rsidRDefault="008D6822" w:rsidP="008D68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16 OR #17</w:t>
            </w:r>
          </w:p>
        </w:tc>
      </w:tr>
      <w:tr w:rsidR="008D6822" w:rsidRPr="001F5BB8" w14:paraId="46786FED" w14:textId="77777777" w:rsidTr="000D5A3D">
        <w:trPr>
          <w:trHeight w:val="320"/>
        </w:trPr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1345909" w14:textId="0696B1BB" w:rsidR="008D6822" w:rsidRPr="001F5BB8" w:rsidRDefault="008D6822" w:rsidP="008D68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19</w:t>
            </w:r>
          </w:p>
        </w:tc>
        <w:tc>
          <w:tcPr>
            <w:tcW w:w="7828" w:type="dxa"/>
            <w:shd w:val="clear" w:color="auto" w:fill="auto"/>
            <w:noWrap/>
            <w:vAlign w:val="center"/>
            <w:hideMark/>
          </w:tcPr>
          <w:p w14:paraId="10487335" w14:textId="017E0EC2" w:rsidR="008D6822" w:rsidRPr="001F5BB8" w:rsidRDefault="008D6822" w:rsidP="008D68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'desidustat'/exp</w:t>
            </w:r>
          </w:p>
        </w:tc>
      </w:tr>
      <w:tr w:rsidR="008D6822" w:rsidRPr="001F5BB8" w14:paraId="1283F99C" w14:textId="77777777" w:rsidTr="000D5A3D">
        <w:trPr>
          <w:trHeight w:val="320"/>
        </w:trPr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56AAF5E" w14:textId="74734A35" w:rsidR="008D6822" w:rsidRPr="001F5BB8" w:rsidRDefault="008D6822" w:rsidP="008D68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20</w:t>
            </w:r>
          </w:p>
        </w:tc>
        <w:tc>
          <w:tcPr>
            <w:tcW w:w="7828" w:type="dxa"/>
            <w:shd w:val="clear" w:color="auto" w:fill="auto"/>
            <w:noWrap/>
            <w:vAlign w:val="center"/>
            <w:hideMark/>
          </w:tcPr>
          <w:p w14:paraId="38D65B93" w14:textId="4F9B81C4" w:rsidR="008D6822" w:rsidRPr="001F5BB8" w:rsidRDefault="008D6822" w:rsidP="008D68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sidustat:ti,ab,kw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OR ('n [1':ti,ab,kw AND 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yclopropylmethoxy:ti,ab,kw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AND '4 hydroxy 2 oxo 1, 2 dihydroquinoline 3 carbonyl] glycine':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8D6822" w:rsidRPr="001F5BB8" w14:paraId="4DCE864E" w14:textId="77777777" w:rsidTr="000D5A3D">
        <w:trPr>
          <w:trHeight w:val="320"/>
        </w:trPr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C0B9C07" w14:textId="342BCFC1" w:rsidR="008D6822" w:rsidRPr="001F5BB8" w:rsidRDefault="008D6822" w:rsidP="008D68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21</w:t>
            </w:r>
          </w:p>
        </w:tc>
        <w:tc>
          <w:tcPr>
            <w:tcW w:w="7828" w:type="dxa"/>
            <w:shd w:val="clear" w:color="auto" w:fill="auto"/>
            <w:noWrap/>
            <w:vAlign w:val="center"/>
            <w:hideMark/>
          </w:tcPr>
          <w:p w14:paraId="146DA7E4" w14:textId="6A185E4B" w:rsidR="008D6822" w:rsidRPr="001F5BB8" w:rsidRDefault="008D6822" w:rsidP="008D68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19 OR #20</w:t>
            </w:r>
          </w:p>
        </w:tc>
      </w:tr>
      <w:tr w:rsidR="008D6822" w:rsidRPr="001F5BB8" w14:paraId="05D85204" w14:textId="77777777" w:rsidTr="000D5A3D">
        <w:trPr>
          <w:trHeight w:val="320"/>
        </w:trPr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7034C2F" w14:textId="2071A227" w:rsidR="008D6822" w:rsidRPr="001F5BB8" w:rsidRDefault="008D6822" w:rsidP="008D68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22</w:t>
            </w:r>
          </w:p>
        </w:tc>
        <w:tc>
          <w:tcPr>
            <w:tcW w:w="7828" w:type="dxa"/>
            <w:shd w:val="clear" w:color="auto" w:fill="auto"/>
            <w:noWrap/>
            <w:vAlign w:val="center"/>
            <w:hideMark/>
          </w:tcPr>
          <w:p w14:paraId="248E657E" w14:textId="6DC097D3" w:rsidR="008D6822" w:rsidRPr="001F5BB8" w:rsidRDefault="008D6822" w:rsidP="008D68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'enarodustat'/exp</w:t>
            </w:r>
          </w:p>
        </w:tc>
      </w:tr>
      <w:tr w:rsidR="008D6822" w:rsidRPr="001F5BB8" w14:paraId="56D5CAAF" w14:textId="77777777" w:rsidTr="000D5A3D">
        <w:trPr>
          <w:trHeight w:val="320"/>
        </w:trPr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6CF229E" w14:textId="3318F987" w:rsidR="008D6822" w:rsidRPr="001F5BB8" w:rsidRDefault="008D6822" w:rsidP="008D68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23</w:t>
            </w:r>
          </w:p>
        </w:tc>
        <w:tc>
          <w:tcPr>
            <w:tcW w:w="7828" w:type="dxa"/>
            <w:shd w:val="clear" w:color="auto" w:fill="auto"/>
            <w:noWrap/>
            <w:vAlign w:val="center"/>
            <w:hideMark/>
          </w:tcPr>
          <w:p w14:paraId="636FE5F5" w14:textId="30C46101" w:rsidR="008D6822" w:rsidRPr="001F5BB8" w:rsidRDefault="008D6822" w:rsidP="008D68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arodustat:ti,ab,kw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OR ('n [7 hydroxy 5':ti,ab,kw AND '2 phenylethyl':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AND '[1, 2, 4] triazolo [1, 5 a] pyridine 8 carbonyl] glycine':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8D6822" w:rsidRPr="001F5BB8" w14:paraId="71FFBCBE" w14:textId="77777777" w:rsidTr="000D5A3D">
        <w:trPr>
          <w:trHeight w:val="320"/>
        </w:trPr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2CD7DE1" w14:textId="40EF39C6" w:rsidR="008D6822" w:rsidRPr="001F5BB8" w:rsidRDefault="008D6822" w:rsidP="008D68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24</w:t>
            </w:r>
          </w:p>
        </w:tc>
        <w:tc>
          <w:tcPr>
            <w:tcW w:w="7828" w:type="dxa"/>
            <w:shd w:val="clear" w:color="auto" w:fill="auto"/>
            <w:noWrap/>
            <w:vAlign w:val="center"/>
            <w:hideMark/>
          </w:tcPr>
          <w:p w14:paraId="00630692" w14:textId="6940895E" w:rsidR="008D6822" w:rsidRPr="001F5BB8" w:rsidRDefault="008D6822" w:rsidP="008D68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22 OR #23</w:t>
            </w:r>
          </w:p>
        </w:tc>
      </w:tr>
      <w:tr w:rsidR="008D6822" w:rsidRPr="001F5BB8" w14:paraId="6725CFAE" w14:textId="77777777" w:rsidTr="000D5A3D">
        <w:trPr>
          <w:trHeight w:val="320"/>
        </w:trPr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AF8BD95" w14:textId="431B5FE5" w:rsidR="008D6822" w:rsidRPr="001F5BB8" w:rsidRDefault="008D6822" w:rsidP="008D68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25</w:t>
            </w:r>
          </w:p>
        </w:tc>
        <w:tc>
          <w:tcPr>
            <w:tcW w:w="7828" w:type="dxa"/>
            <w:shd w:val="clear" w:color="auto" w:fill="auto"/>
            <w:noWrap/>
            <w:vAlign w:val="center"/>
            <w:hideMark/>
          </w:tcPr>
          <w:p w14:paraId="338DEF65" w14:textId="43C5A879" w:rsidR="008D6822" w:rsidRPr="001F5BB8" w:rsidRDefault="008D6822" w:rsidP="008D68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6 OR #9 OR #12 OR #15 OR #18 OR #21 OR #24</w:t>
            </w:r>
          </w:p>
        </w:tc>
      </w:tr>
      <w:tr w:rsidR="008D6822" w:rsidRPr="001F5BB8" w14:paraId="57BD29A9" w14:textId="77777777" w:rsidTr="000D5A3D">
        <w:trPr>
          <w:trHeight w:val="320"/>
        </w:trPr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09D25D2" w14:textId="6EC14AAA" w:rsidR="008D6822" w:rsidRPr="001F5BB8" w:rsidRDefault="008D6822" w:rsidP="008D68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26</w:t>
            </w:r>
          </w:p>
        </w:tc>
        <w:tc>
          <w:tcPr>
            <w:tcW w:w="7828" w:type="dxa"/>
            <w:shd w:val="clear" w:color="auto" w:fill="auto"/>
            <w:noWrap/>
            <w:vAlign w:val="center"/>
            <w:hideMark/>
          </w:tcPr>
          <w:p w14:paraId="17C0BA70" w14:textId="0A67A212" w:rsidR="008D6822" w:rsidRPr="001F5BB8" w:rsidRDefault="008D6822" w:rsidP="008D68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'clinical':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i,</w:t>
            </w:r>
            <w:proofErr w:type="gram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b</w:t>
            </w:r>
            <w:proofErr w:type="spellEnd"/>
            <w:proofErr w:type="gram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AND 'trial':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i,ab</w:t>
            </w:r>
            <w:proofErr w:type="spellEnd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OR 'clinical trial'/exp OR random* OR 'drug therapy':</w:t>
            </w:r>
            <w:proofErr w:type="spellStart"/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nk</w:t>
            </w:r>
            <w:proofErr w:type="spellEnd"/>
          </w:p>
        </w:tc>
      </w:tr>
      <w:tr w:rsidR="008D6822" w:rsidRPr="001F5BB8" w14:paraId="1EF44CD7" w14:textId="77777777" w:rsidTr="000D5A3D">
        <w:trPr>
          <w:trHeight w:val="320"/>
        </w:trPr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EF42378" w14:textId="07418AB7" w:rsidR="008D6822" w:rsidRPr="001F5BB8" w:rsidRDefault="008D6822" w:rsidP="008D68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27</w:t>
            </w:r>
          </w:p>
        </w:tc>
        <w:tc>
          <w:tcPr>
            <w:tcW w:w="7828" w:type="dxa"/>
            <w:shd w:val="clear" w:color="auto" w:fill="auto"/>
            <w:noWrap/>
            <w:vAlign w:val="center"/>
            <w:hideMark/>
          </w:tcPr>
          <w:p w14:paraId="47017BB9" w14:textId="78A7C652" w:rsidR="008D6822" w:rsidRPr="001F5BB8" w:rsidRDefault="008D6822" w:rsidP="008D68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F5B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3 AND #25 AND #26</w:t>
            </w:r>
          </w:p>
        </w:tc>
      </w:tr>
    </w:tbl>
    <w:p w14:paraId="1DFCE9CC" w14:textId="77777777" w:rsidR="001F5BB8" w:rsidRPr="000D5A3D" w:rsidRDefault="001F5BB8" w:rsidP="001F5BB8">
      <w:pPr>
        <w:jc w:val="left"/>
        <w:rPr>
          <w:rFonts w:ascii="Times New Roman" w:hAnsi="Times New Roman" w:cs="Times New Roman"/>
          <w:szCs w:val="21"/>
        </w:rPr>
      </w:pPr>
    </w:p>
    <w:sectPr w:rsidR="001F5BB8" w:rsidRPr="000D5A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BB8"/>
    <w:rsid w:val="00027FFE"/>
    <w:rsid w:val="000D5A3D"/>
    <w:rsid w:val="001F5BB8"/>
    <w:rsid w:val="006408B5"/>
    <w:rsid w:val="008D6822"/>
    <w:rsid w:val="00DE37FF"/>
    <w:rsid w:val="00EC3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A1395E"/>
  <w15:chartTrackingRefBased/>
  <w15:docId w15:val="{2D71FBDE-4E52-F64D-9A3C-238DFE494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F5B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226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3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75</Words>
  <Characters>6699</Characters>
  <Application>Microsoft Office Word</Application>
  <DocSecurity>0</DocSecurity>
  <Lines>55</Lines>
  <Paragraphs>15</Paragraphs>
  <ScaleCrop>false</ScaleCrop>
  <Company/>
  <LinksUpToDate>false</LinksUpToDate>
  <CharactersWithSpaces>7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Y</dc:creator>
  <cp:keywords/>
  <dc:description/>
  <cp:lastModifiedBy>LXY</cp:lastModifiedBy>
  <cp:revision>2</cp:revision>
  <dcterms:created xsi:type="dcterms:W3CDTF">2022-11-20T13:15:00Z</dcterms:created>
  <dcterms:modified xsi:type="dcterms:W3CDTF">2022-11-20T13:15:00Z</dcterms:modified>
</cp:coreProperties>
</file>